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0FD" w:rsidRPr="00FE46E9" w:rsidRDefault="00F240FD" w:rsidP="00F240FD">
      <w:pPr>
        <w:spacing w:after="0" w:line="240" w:lineRule="auto"/>
        <w:rPr>
          <w:rFonts w:ascii="Courier New" w:hAnsi="Courier New" w:cs="Courier New"/>
          <w:b/>
          <w:sz w:val="18"/>
          <w:szCs w:val="18"/>
          <w:u w:val="single"/>
        </w:rPr>
      </w:pPr>
      <w:r w:rsidRPr="00FE46E9">
        <w:rPr>
          <w:rFonts w:ascii="Courier New" w:hAnsi="Courier New" w:cs="Courier New"/>
          <w:b/>
          <w:sz w:val="18"/>
          <w:szCs w:val="18"/>
          <w:u w:val="single"/>
        </w:rPr>
        <w:t>Cartesian Coordinates and Computed Energies</w:t>
      </w:r>
      <w:r>
        <w:rPr>
          <w:rFonts w:ascii="Courier New" w:hAnsi="Courier New" w:cs="Courier New"/>
          <w:b/>
          <w:sz w:val="18"/>
          <w:szCs w:val="18"/>
          <w:u w:val="single"/>
        </w:rPr>
        <w:t xml:space="preserve"> (in </w:t>
      </w:r>
      <w:proofErr w:type="spellStart"/>
      <w:r>
        <w:rPr>
          <w:rFonts w:ascii="Courier New" w:hAnsi="Courier New" w:cs="Courier New"/>
          <w:b/>
          <w:sz w:val="18"/>
          <w:szCs w:val="18"/>
          <w:u w:val="single"/>
        </w:rPr>
        <w:t>Hartrees</w:t>
      </w:r>
      <w:proofErr w:type="spellEnd"/>
      <w:r>
        <w:rPr>
          <w:rFonts w:ascii="Courier New" w:hAnsi="Courier New" w:cs="Courier New"/>
          <w:b/>
          <w:sz w:val="18"/>
          <w:szCs w:val="18"/>
          <w:u w:val="single"/>
        </w:rPr>
        <w:t>)</w:t>
      </w:r>
      <w:r w:rsidRPr="00FE46E9">
        <w:rPr>
          <w:rFonts w:ascii="Courier New" w:hAnsi="Courier New" w:cs="Courier New"/>
          <w:b/>
          <w:sz w:val="18"/>
          <w:szCs w:val="18"/>
          <w:u w:val="single"/>
        </w:rPr>
        <w:t xml:space="preserve"> 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 w:rsidRPr="001C7321">
        <w:rPr>
          <w:rFonts w:ascii="Courier New" w:hAnsi="Courier New" w:cs="Courier New"/>
          <w:b/>
          <w:sz w:val="19"/>
          <w:szCs w:val="19"/>
        </w:rPr>
        <w:t>Bpin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822.5223717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822.1694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822.1480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822.2175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2.9024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38.1751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822.5260444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822.59289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822.7376637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 0.85396 -0.00000 -0.000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-0.85395 -0.00001 -0.000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1.61799 -1.05695 -0.4682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1.61798  1.05693  0.468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01426 -0.60032 -0.513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01424  0.60032  0.513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91705  1.78002  0.139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97620  1.47032  0.112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81557  2.57770  0.893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64870  2.20317 -0.839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28160  0.16261  1.965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05622  1.00443  2.63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33429 -0.13049  2.115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3667 -0.68448  2.250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91708 -1.78000 -0.139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97622 -1.47029 -0.112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81561 -2.57769 -0.893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64872 -2.20315  0.839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28162 -0.16261 -1.9650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05625 -1.00442 -2.63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33431  0.13050 -2.115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3669  0.68448 -2.250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1.61799 -1.05682  0.468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1.61799  1.05682 -0.468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01426  0.60016 -0.514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01425 -0.60017  0.514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28155 -0.16201  1.965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05619 -1.00363  2.639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33424  0.13117  2.115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63660  0.68515  2.250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91710 -1.77995  0.140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97624 -1.47023  0.112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1562 -2.57741  0.894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64878 -2.20340 -0.838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28158  0.16201 -1.965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05622  1.00363 -2.639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33427 -0.13117 -2.115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63663 -0.68515 -2.250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91709  1.77996 -0.140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97624  1.47025 -0.1127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1561  2.57742 -0.894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64876  2.20340  0.83883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proofErr w:type="spellStart"/>
      <w:r w:rsidRPr="001C7321">
        <w:rPr>
          <w:rFonts w:ascii="Courier New" w:hAnsi="Courier New" w:cs="Courier New"/>
          <w:b/>
          <w:sz w:val="19"/>
          <w:szCs w:val="19"/>
        </w:rPr>
        <w:t>pinBBu</w:t>
      </w:r>
      <w:proofErr w:type="spellEnd"/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569.1236116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568.8279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568.8110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568.8712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7.1407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53.5275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569.1253857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569.17413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569.2678874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86955  1.32355 -0.420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18300 -0.73258  0.388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09600  0.61210 -0.046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54730  1.19499  1.304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7048  2.28517  1.200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50903  0.76697  1.633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79541  1.01090  2.089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15587  0.87903 -1.120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08214  0.31845 -0.905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40478  1.95284 -1.136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79923  0.59839 -2.122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60237 -0.88916  0.053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26924 -1.72283  1.151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35284 -1.82123  0.966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83363 -2.73543  1.164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12193 -1.27719  2.146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65455 -1.63812 -1.290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0344 -2.58741 -1.192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9080 -1.86796 -1.589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7991 -1.05036 -2.093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 0.19901  0.53546 -0.020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69302  1.04254 -0.013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83297  1.66855  0.893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83638  1.74484 -0.858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76818 -0.06372 -0.040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59361 -0.76676  0.795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65516 -0.66819 -0.962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0767  0.47436  0.034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32239  1.07303  0.960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37762  1.17930 -0.802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27346 -0.63192  0.001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20596 -1.22365 -0.928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29435 -0.21688  0.059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14849 -1.33203  0.846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proofErr w:type="spellStart"/>
      <w:r w:rsidRPr="001C7321">
        <w:rPr>
          <w:rFonts w:ascii="Courier New" w:hAnsi="Courier New" w:cs="Courier New"/>
          <w:b/>
          <w:sz w:val="19"/>
          <w:szCs w:val="19"/>
        </w:rPr>
        <w:t>pinBMe</w:t>
      </w:r>
      <w:proofErr w:type="spellEnd"/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451.1885486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450.9764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450.9634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451.0142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1.9421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90.9241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451.1903725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451.2259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451.3069039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82032 -1.07695 -0.4126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81208  1.09464  0.385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57062 -0.79236 -0.047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1878 -1.48588  1.304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58609 -2.55841  1.204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86858 -1.38740  1.628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16948 -1.06902  2.091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8462 -1.38633 -1.123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54239 -1.15035 -0.914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37756 -2.48346 -1.136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23158 -1.00868 -2.125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58163  0.78822  0.048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8265  1.36808  1.143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54070  1.11590  0.956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39221  2.46671  1.155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 1.20372  0.99455  2.140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6780  1.47779 -1.297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5007  2.55384 -1.201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92221  1.36278 -1.599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2741  1.07129 -2.097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-1.58021  0.01303 -0.016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15422  0.01049 -0.004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56405 -0.67848 -0.760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52925 -0.33284  0.977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56976  1.01690 -0.17336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proofErr w:type="spellStart"/>
      <w:r w:rsidRPr="001C7321">
        <w:rPr>
          <w:rFonts w:ascii="Courier New" w:hAnsi="Courier New" w:cs="Courier New"/>
          <w:b/>
          <w:sz w:val="19"/>
          <w:szCs w:val="19"/>
        </w:rPr>
        <w:t>MeI</w:t>
      </w:r>
      <w:proofErr w:type="spellEnd"/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51.37007836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51.33424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51.3301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51.3589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508.7578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883.1508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51.37153947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51.374736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335.7696198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0000  0.00000 -1.848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0000  1.04641 -2.174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90622 -0.52321 -2.174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90622 -0.52321 -2.174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I   0.00000  0.00000  0.33237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 w:rsidRPr="001E6F9A">
        <w:rPr>
          <w:rFonts w:ascii="Courier New" w:hAnsi="Courier New" w:cs="Courier New"/>
          <w:b/>
          <w:sz w:val="19"/>
          <w:szCs w:val="19"/>
        </w:rPr>
        <w:t>benzophenone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576.6233097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576.4373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576.4253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576.4752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42.1834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64.3203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576.6263574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576.67027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576.7693761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83941 -0.89879 -0.118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71931 -1.55016 -0.659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5644 -0.94021 -0.606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30630  0.33687 -0.021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4557  0.99589  0.492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9992  0.37719  0.457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2241 -1.38047 -0.152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82915 -2.53389 -1.127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58975 -1.44215 -1.046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31530  1.99815  0.911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57412  0.88947  0.873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00001  1.08399 -0.000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30631  0.33684  0.021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45633 -0.94036  0.605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44569  0.99594 -0.492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71918 -1.55033  0.658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58955 -1.44238  1.046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70003  0.37723 -0.457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1549  1.99826 -0.91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83940 -0.89885  0.1185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82893 -2.53416  1.127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57430  0.88960 -0.872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82239 -1.38055  0.152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00002  2.32332 -0.00022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lastRenderedPageBreak/>
        <w:t xml:space="preserve">di-isopropyl </w:t>
      </w:r>
      <w:proofErr w:type="spellStart"/>
      <w:r>
        <w:rPr>
          <w:rFonts w:ascii="Courier New" w:hAnsi="Courier New" w:cs="Courier New"/>
          <w:b/>
          <w:sz w:val="19"/>
          <w:szCs w:val="19"/>
        </w:rPr>
        <w:t>carbodiimide</w:t>
      </w:r>
      <w:proofErr w:type="spellEnd"/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SCF (BP86) Energy = -384.66356721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Enthalpy 0K = -384.46569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Enthalpy 298K = -384.45302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Free Energy 298K = -384.50516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Lowest Frequency = 13.7795 cm</w:t>
      </w:r>
      <w:r w:rsidRPr="001E6F9A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Second Frequency = 22.0764 cm</w:t>
      </w:r>
      <w:r w:rsidRPr="001E6F9A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Toluene) Energy = </w:t>
      </w:r>
      <w:r w:rsidRPr="001E6F9A">
        <w:rPr>
          <w:rFonts w:ascii="Courier New" w:hAnsi="Courier New" w:cs="Courier New"/>
          <w:sz w:val="19"/>
          <w:szCs w:val="19"/>
        </w:rPr>
        <w:t>-384.66540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1E6F9A">
        <w:rPr>
          <w:rFonts w:ascii="Courier New" w:hAnsi="Courier New" w:cs="Courier New"/>
          <w:sz w:val="19"/>
          <w:szCs w:val="19"/>
        </w:rPr>
        <w:t>-384.6924499</w:t>
      </w:r>
    </w:p>
    <w:p w:rsidR="00F240FD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S2) Energy = </w:t>
      </w:r>
      <w:r w:rsidRPr="001E6F9A">
        <w:rPr>
          <w:rFonts w:ascii="Courier New" w:hAnsi="Courier New" w:cs="Courier New"/>
          <w:sz w:val="19"/>
          <w:szCs w:val="19"/>
        </w:rPr>
        <w:t>-384.7624458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0.08184 -0.42153 -0.5080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-1.10697 -0.12093 -0.6834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 1.24049 -0.85625 -0.5020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72455  1.39435  0.3623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52089  1.48813  1.1204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94257  2.13855  0.5855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15206  1.63284 -0.6262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3.22777 -1.08393  0.0703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2.80227 -2.10044  0.0867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03211 -1.02994  0.8239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66904 -0.91252 -0.9261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2.28775  1.42031 -0.2344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68455  1.68698  0.6515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25883  1.93777 -0.1536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76913  1.79904 -1.1308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3.21748 -0.65459  0.9254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4.21602 -0.19605  1.0248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64197 -0.43546  1.8415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33788 -1.74695  0.8490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2.49062 -0.10039 -0.3123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11264 -0.32864 -1.2005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14701 -0.03005  0.3622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70679 -0.23805  1.35863</w:t>
      </w: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t>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2220.579919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2219.4877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2219.4227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2219.5831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8.9735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26.5885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2220.586945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2220.9041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2420.363760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-0.34476  0.01378 -0.187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1.54140 -2.22807  2.664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0.23112 -0.49946  1.628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2.35893 -3.05123 -0.587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0.47307 -1.78737 -0.980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0.51453  1.72437 -1.091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2.31856  0.35138 -0.857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52128  3.21091 -3.109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23137  3.83727 -2.5517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27347  3.84981 -3.525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06303  2.76611 -3.963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07685  2.11136 -2.237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29747  1.57224 -2.738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5178  1.93263 -3.740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37621  0.92362 -2.084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68846  0.97689 -2.865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44482  0.28346 -2.474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49885  0.74795 -3.927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-4.11693  1.99339 -2.830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58012  0.07622 -0.199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27991  1.13606  0.454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50795  0.85688  1.086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04588  1.67243  1.583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6.05569 -0.42852  1.093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7.01385 -0.62228  1.5867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36109 -1.46468  0.4617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78584 -2.47393  0.462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12896 -1.24233 -0.184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45154 -2.41490 -0.891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9781 -2.12895 -1.051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08901 -2.67981 -2.277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16444 -2.90677 -2.1687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61217 -3.54568 -2.769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99583 -1.81357 -2.9515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47321 -3.71728 -0.062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49158 -4.13664  0.015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09036 -3.56385  0.958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84912 -4.48910 -0.547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75936  2.57485  0.510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77726  2.60376  0.0085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69983  3.55854 -0.224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68564  3.61324  0.270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87252  3.26009 -1.271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27065  4.57572 -0.226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56264  3.03956  1.972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51365  3.02218  2.532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18275  4.07550  2.0016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84709  2.39704  2.511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66127  2.46199 -0.594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6942  3.35241  0.506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58182  4.02219  1.049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43604  4.70200  1.893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86843  3.84311  0.53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72197  4.36877  0.971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04690  2.99050 -0.558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5064  2.85487 -0.976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96910  2.29261 -1.141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7563  3.66519  1.051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55049  2.76348  0.913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57072  4.80491  0.226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4535  5.71953  0.287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7765  5.04808  0.609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66802  4.53353 -0.837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6676  4.02383  2.551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1356  3.27809  3.15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96954  4.07474  2.923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52274  5.01173  2.740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28221  1.39866 -2.343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32990  0.97938 -2.707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0878  0.22372 -1.951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44417 -0.39762 -2.835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6039 -0.42235 -1.180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16769  0.59505 -1.550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92666  2.19470 -3.504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32408  3.07013 -3.795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04744  1.54914 -4.392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93023  2.56185 -3.2275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71923 -2.53986 -2.256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30645 -1.54898 -3.264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45104 -2.03087 -4.246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27400 -1.15597 -2.925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0746 -0.70550 -3.400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C  -0.60019 -3.08965 -2.792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26580 -2.26321 -3.089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2198 -3.71574 -2.056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0765 -3.70185 -3.691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73639 -3.64723 -1.769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84369 -3.97658 -2.777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44517 -3.08997 -3.026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42159 -4.39293 -3.708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1793 -4.73147 -2.341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5731 -4.94472 -1.293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2269 -5.51401 -2.131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6546 -4.73848 -0.554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81513 -5.57543 -0.801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37602 -0.86951  2.906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90023 -0.81125  2.791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4597  0.22419  2.629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7059 -1.17054  3.723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8208 -1.42729  1.962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0443  0.12876  3.974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19142  0.04849  4.124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0125 -0.04188  4.940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12774  1.15469  3.644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0857 -2.32100  3.140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5527 -2.73479  4.622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6183 -3.75681  4.702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75003 -2.73021  5.080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91376 -2.06703  5.197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55993 -3.40135  2.342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67724 -3.10688  1.286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6111 -3.60756  2.761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2589 -4.33463  2.374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 1.63895 -1.29504  1.518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 1.53973 -2.08466 -0.048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92915 -0.32134  1.715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02134  0.42936  0.904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79079  0.27020  2.644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5417 -1.10467  1.829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15187 -1.86253  2.630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43212 -1.68159  0.898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48588 -0.22655  2.1165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31879  0.33207  3.058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57591  0.54480  1.326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6.79762 -1.02175  2.216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7.66256 -0.36830  2.428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74423 -1.77660  3.021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7.00958 -1.56239  1.276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t>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2473.984418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2472.8348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2472.7651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2472.9350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7.5079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21.5821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2473.9907816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2474.3348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2673.834521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 0.67877  0.09794  0.3055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80695 -0.49136  1.7106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2.47834 -2.07516  1.774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62630 -0.05197 -1.160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1.54761 -2.15272 -1.701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4.21028 -0.38213 -2.125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N   2.39773 -1.07878  0.581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1.57685  1.89721  0.853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68345  2.95345  2.823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60813  3.44554  2.477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85158  2.63921  3.866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88280  3.70860  2.795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34411  1.74783  1.956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90138  0.51135  2.382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44144  0.56998  3.331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06976 -0.72818  1.697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04562 -1.69572  2.359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1216 -2.27231  3.138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6895 -1.15828  2.855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46280 -2.41762  1.644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38776  3.22661  0.323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1885  3.86975  0.421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05173  5.14693 -0.147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02854  5.63651 -0.065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99437  5.80354 -0.801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84322  6.79777 -1.234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23765  5.17063 -0.893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06096  5.67803 -1.408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6279  3.89231 -0.346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6744  3.24304  1.1496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76148  2.24018  1.494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45231  4.06513  2.40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61259  4.14451  3.113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0492  3.60150  2.928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75252  5.09127  2.125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28152  3.06807  0.213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7673  4.04556 -0.117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09266  2.52061  0.719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00510  2.48787 -0.681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84923  3.27180 -0.541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7440  2.30140 -0.017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97930  4.15625  0.036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6894  5.10740 -0.516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95077  3.63746 -0.039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1167  4.41001  1.096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11950  3.00583 -2.040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37392  2.31791 -2.471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12070  2.56225 -2.180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08587  3.94348 -2.622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84260 -2.23994 -0.163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23763 -3.51740  0.026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71440 -4.61532 -0.716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25193 -5.59638 -0.563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75791 -4.48113 -1.635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11811 -5.34890 -2.198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88623 -2.08523 -1.130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32805 -3.22024 -1.838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13507 -3.11017 -2.56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11068 -3.76323  1.027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82373 -2.77977  1.437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59241 -4.64959  2.201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87240 -5.65547  1.8415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78805 -4.78183  2.947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47189 -4.22527  2.714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14226 -4.38320  0.369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53299 -3.75344 -0.448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94477 -4.49517  1.118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7591 -5.38805 -0.035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55044 -0.73412 -1.413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4661  0.05205 -1.083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C   5.85964 -0.55799 -0.607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68463 -0.59810  0.479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32966  0.41468 -0.837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58378 -1.35202 -0.8630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83442 -0.52330 -2.916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63115 -1.19456 -3.282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17671  0.50835 -3.099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93666 -0.70061 -3.531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43161 -0.18584 -2.604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93472 -1.68971 -2.913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25654  0.91404 -3.296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2582  0.82413 -3.059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4149  0.86710 -4.392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89975  1.90236 -2.959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5486  0.06082 -2.896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32941  1.08807 -2.5945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26527 -0.02868 -3.976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70755 -0.65476 -2.370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1945 -2.66549 -3.224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96796 -2.69522 -2.417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72802 -2.42056 -4.173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20257 -3.67958 -3.318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95473 -1.76399 -4.071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4925 -2.81830 -4.206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2353 -1.41045 -5.025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86378 -1.18907 -3.845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6656 -0.70342  3.174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40116 -1.57008  3.145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4103 -1.42424  3.781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9545 -2.42146  3.347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0575 -1.54199  4.870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05027 -0.82251  3.613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21231  0.67317  3.826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26389  1.22873  3.741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44268  0.56443  4.900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00889  1.26852  3.35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39227 -2.77879  4.090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32727 -3.34565  3.955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3708 -2.45946  5.145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5278 -3.45911  3.884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68104 -0.74492  3.372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77887  0.05057  2.617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71435 -0.30822  4.384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55003 -1.41316  3.259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-1.69356 -1.31971  0.934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-1.81547 -1.03486 -0.777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-3.43128 -0.33057 -0.962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4.18306  0.21860  0.092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46886  0.33050 -1.895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29418  1.75002 -2.465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01449  1.67734 -3.529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22570  2.33724 -2.394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49359  2.29470 -1.9386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6.58240 -0.40483 -2.649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7.56507  0.06036 -2.456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39076 -0.35435 -3.734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63264 -1.46608 -2.364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58754  0.29777 -0.324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6.22230  1.54181  0.306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7.26774  1.66136 -0.028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23103  1.44101  1.404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66767  2.45742  0.051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6.27857 -0.97348  0.2026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15325 -1.02391  1.296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-7.35888 -0.97423 -0.021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82548 -1.87912 -0.23156</w:t>
      </w:r>
    </w:p>
    <w:p w:rsidR="00F240FD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t>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2033.735278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2032.7821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2032.7222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2032.8799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6.8807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11.4325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2033.742389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2034.0040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2233.473296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 0.15023 -0.01532 -0.116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2.27725 -0.08384  2.488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0.09814  0.14180  3.181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0.35464 -1.59923 -1.515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0.53864  1.46365 -1.587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2.05316  0.11106  0.077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6.25270  0.37862  0.542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8742 -2.55506 -3.801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16551 -3.06663 -3.797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02833 -2.22806 -4.828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55552 -3.31294 -3.503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0025 -1.37754 -2.833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8411 -0.08965 -3.425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08001 -0.10520 -4.506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35080  1.20196 -2.893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47103  2.32722 -3.914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12086  3.20742 -3.615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14699  1.99872 -4.913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51785  2.67031 -3.987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63809 -2.93939 -1.064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99478 -3.35091 -0.900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17449 -2.42902 -1.215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76031 -1.45159 -1.518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05893 -2.20043  0.031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48995 -1.73169  0.850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90652 -1.53785 -0.217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48230 -3.15099  0.402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02069 -2.96716 -2.3925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4102 -2.26759 -2.631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bookmarkStart w:id="0" w:name="_GoBack"/>
      <w:bookmarkEnd w:id="0"/>
      <w:r w:rsidRPr="001C7321">
        <w:rPr>
          <w:rFonts w:ascii="Courier New" w:hAnsi="Courier New" w:cs="Courier New"/>
          <w:sz w:val="19"/>
          <w:szCs w:val="19"/>
        </w:rPr>
        <w:t>H   3.41572 -3.10336 -3.305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47545 -3.94323 -2.145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26012 -4.65125 -0.428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30218 -4.96941 -0.308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22863 -5.54085 -0.109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45731 -6.54862  0.253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09879 -5.12330 -0.252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91144 -5.81143  0.008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41931 -3.83503 -0.723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89220 -3.43524 -0.818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3252 -2.42171 -1.2515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70914 -4.37505 -1.733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73711 -5.40468 -1.335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8958 -4.42653 -2.752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75312 -4.02329 -1.8147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53212 -3.37151  0.587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57126 -3.00184  0.528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6584 -2.70029  1.253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55411 -4.37057  1.058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0207  2.77292 -1.201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0435  3.02430 -1.117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C   3.44793  1.95442 -1.443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90596  1.04416 -1.754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8750  1.60027 -0.195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3982  0.83078 -0.443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65593  1.21105  0.6206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3124  2.48522  0.181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36438  2.37798 -2.6147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96047  3.27179 -2.357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8643  2.61490 -3.524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7173  1.56757 -2.864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84491  4.29552 -0.701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92200  4.48942 -0.638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94262  5.31042 -0.364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30665  6.29318 -0.045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56962  5.05104 -0.431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14231  5.83887 -0.158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7642  3.79714 -0.842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43567  3.57299 -0.863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61150  2.55202 -1.241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16811  4.55792 -1.802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25023  4.33723 -1.826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78791  4.49973 -2.837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05015  5.60271 -1.464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02299  3.65381  0.563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1785  2.94826  1.243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10109  3.41399  0.558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0457  4.66814  0.985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89073  0.13850 -0.991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40773  0.08837 -1.975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27632  0.22506 -0.894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86995  0.24180 -1.810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88936  0.29133  0.391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00662  0.26197  1.509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38330  0.30798  2.532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63154  0.17318  1.306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3700  0.14961  2.156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7.11906  0.40614 -0.633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90517  1.27850 -1.280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8.16614  0.47391 -0.307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7.00997 -0.51068 -1.243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6.83675  0.44965  1.879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59538 -0.44846  2.478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7.92997  0.51612  1.791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48277  1.33979  2.433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 0.94453  0.01560  2.059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34833  0.19273  3.930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7574 -0.09912  4.405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42260 -0.71237  4.543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40693 -0.45918  4.116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48141 -0.57254  5.637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22690 -1.77485  4.335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75772  1.67011  4.076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0722  1.83187  3.541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00215  2.33720  3.631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90400  1.95422  5.1334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34881  0.82952  5.505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93881  0.72015  6.432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37762  1.88464  5.194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69787  0.57198  5.740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63819 -1.56950  4.797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4480 -1.73890  4.916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00420 -2.25156  4.013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13342 -1.82689  5.750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lastRenderedPageBreak/>
        <w:t>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1634.03135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1633.2530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1633.2022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1633.3427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3.3210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13.0599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1634.0415625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1634.2673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S2) Energy = </w:t>
      </w:r>
      <w:r w:rsidRPr="004773A2">
        <w:rPr>
          <w:rFonts w:ascii="Courier New" w:hAnsi="Courier New" w:cs="Courier New"/>
          <w:sz w:val="19"/>
          <w:szCs w:val="19"/>
        </w:rPr>
        <w:t>-2118.0521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 0.18584  0.00002 -0.285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0.76110 -1.54108  0.993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0.75726  1.54281  0.992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1.98464 -0.00251 -0.219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6.20681 -0.00732  0.066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2726 -2.44264  3.29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33795 -3.27807  3.088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89802 -2.11346  4.332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04663 -2.85161  3.182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0970 -1.29272  2.317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70753  0.00096  2.8995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71808  0.00107  3.992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0652  1.29480  2.316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2125  2.44543  3.291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03891  2.85822  3.180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89467  2.11574  4.332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32857  3.27832  3.088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6772  2.87735  0.530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1810  3.21563  0.222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70226  4.51358 -0.244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3947  4.77695 -0.481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69383  5.46709 -0.419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93732  6.47087 -0.7836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36926  5.11920 -0.135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2647  5.85830 -0.284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3070  3.83619  0.336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44114  3.51502  0.598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48969  2.48767  0.996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07747  4.45605  1.646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3588  4.42885  2.607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12573  4.16644  1.839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08225  5.50400  1.298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25235  3.54958 -0.717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7156  4.56790 -1.1447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29729  3.23796 -0.5414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81460  2.88062 -1.476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56812  2.21554  0.357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14082  1.26067  0.710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3803  1.95531 -1.011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0911  1.57761 -1.747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4572  1.20945 -0.910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68698  2.87817 -1.419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61639  2.67429  1.397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9609  3.62144  1.092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41284  1.91688  1.502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16800  2.83395  2.392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7520 -2.87482  0.531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2666 -3.20992  0.223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71424 -4.50704 -0.243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5227 -4.76794 -0.478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70817 -5.46282 -0.419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95432 -6.46590 -0.783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38255 -5.11811 -0.136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-0.41133 -5.85902 -0.2859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4060 -3.83603  0.335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43217 -3.51846  0.596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48343 -2.49122  0.995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24272 -3.55510 -0.719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80630 -2.88510 -1.478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28850 -3.24604 -0.543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5929 -4.57348 -1.146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06657 -4.46097  1.644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06843 -5.50898  1.296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11567 -4.17405  1.837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2549 -4.43216  2.605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57423 -2.20720  0.360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14462 -1.25378  0.714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62363 -2.66460  1.399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17560 -2.82689  2.394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41803 -1.90520  1.506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10593 -3.61002  1.093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4352 -1.94376 -1.007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69451 -2.86514 -1.417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4953 -1.19620 -0.906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1376 -1.56689 -1.743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77566 -0.00334 -1.325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4028 -0.00269 -2.2825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16564 -0.00484 -1.283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71683 -0.00527 -2.225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83820 -0.00567 -0.026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00362 -0.00469  1.131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42518 -0.00508  2.137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62136 -0.00319  0.9834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7287 -0.00248  1.868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6.85324 -0.00690  1.377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58127 -0.90268  1.966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7.94322 -0.00856  1.240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58372  0.89069  1.965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7.02212 -0.00762 -1.147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83291  0.88993 -1.766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8.08425 -0.01020 -0.867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82914 -0.90310 -1.767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I   0.74427  0.00042 -2.941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4773A2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t>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2610.417292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2609.2763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2609.2043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2609.3876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0.0702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19.5868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2610.426239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2610.7758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2810.297641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 0.73103 -0.49060  0.357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45411  0.62176 -0.548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3.37364  0.68552 -0.547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3.34723  2.95084 -0.999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2.35167 -1.58277 -0.448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1.73603 -0.09962  2.163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0.61390 -2.12579  0.903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3.35359 -5.22028  1.819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20583 -3.21034 -0.144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2396 -4.01600 -0.722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79687 -3.66022  0.666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9568 -2.70460 -0.840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C   3.17708 -2.22606  0.399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18426 -2.04350  1.810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6531 -2.70816  2.348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61943 -1.01366  2.610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10581 -0.95628  4.053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4849 -0.15071  4.186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8164 -1.90435  4.346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27655 -0.73683  4.745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6776  1.04810  2.991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39510  2.13331  3.018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08354  3.27229  3.7844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78981  4.11003  3.801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9260  3.36218  4.515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7157  4.25757  5.106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00939  2.29288  4.485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93964  2.35450  5.062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5709  1.12787  3.739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74940 -0.02203  3.773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31923 -0.85203  3.1876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98709 -0.54052  5.209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04325 -0.84802  5.691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66451 -1.41280  5.198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45021  0.23145  5.84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08529  0.37487  3.105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55202  1.22823  3.6307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79830 -0.46836  3.131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3789  0.65763  2.049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9631  2.11653  2.212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82135  1.10431  1.79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93692  2.41925  3.082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85910  2.31379  2.4850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01353  1.73816  3.947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91698  3.45129  3.475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1813  3.10501  1.027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76326  2.88306  0.368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54457  3.06246  0.426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49398  4.14241  1.383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56439 -1.75914 -1.864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37892 -0.82332 -2.568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58503 -1.00548 -3.949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21911 -0.29405 -4.490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99565 -2.06742 -4.644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17204 -2.19300 -5.718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16893 -2.96039 -3.953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69228 -3.78483 -4.496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93689 -2.82969 -2.5696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99972 -3.82590 -1.884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00779 -3.60013 -0.804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45172 -3.65202 -2.388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80322 -2.61538 -2.261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3823 -4.31806 -1.836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52936 -3.90005 -3.462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4981 -5.29349 -2.066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41652 -5.59853 -3.1272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78189 -5.97206 -1.506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47971 -5.46054 -1.707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03089  0.37361 -1.873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65194  0.40055 -0.836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56914  0.23103 -1.808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87522 -0.68147 -1.269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01706  1.09644 -1.289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00784  0.18465 -2.821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3735  1.70284 -2.555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01841  1.75688 -3.5905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 4.05759  2.55916 -2.000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54294  1.82481 -2.590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23890 -3.22918  1.604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81352 -3.26155  1.912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9899 -4.27288  1.930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70801 -5.12051  2.496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46397 -4.21546  1.521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84951 -3.05681  0.789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87262 -2.92342  0.433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91420 -2.06301  0.510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19666 -1.15823 -0.041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73920 -5.12627  1.366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24482 -4.23513  1.784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28879 -6.01675  1.702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80714 -5.07629  0.263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90895 -6.39504  2.565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11683 -6.94858  2.025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76077 -7.07419  2.708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51952 -6.12119  3.563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3114  1.68875 -1.248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3732  1.45796 -2.785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40964  0.32662 -3.336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10889 -0.35908 -2.661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43331  0.08438 -4.720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7884 -0.79843 -5.118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9996  0.96782 -5.582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2276  0.77939 -6.661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73905  2.09966 -5.046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6154  2.80050 -5.707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70949  2.34193 -3.664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0925  3.22728 -3.256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34002  3.02931 -0.877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44274  3.48564  0.455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99875  2.88578  1.184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4827  4.68862  0.863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04557  5.01511  1.903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87395  5.46570 -0.0566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33195  6.41059  0.256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00706  5.01572 -1.3779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57756  5.60514 -2.104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40491  3.81044 -1.782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50187  3.48563 -2.823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69751  2.65878 -0.513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77994  1.08738 -0.671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59091  0.37187  0.412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57777 -0.71616  0.231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64394  0.70229  0.395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18015  0.55675  1.416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23960  0.64124 -2.070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64849  1.13478 -2.859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30794  0.85920 -2.237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08820 -0.44617 -2.1687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74853  3.13009  0.950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03624  2.56698  1.575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75864  3.02101  1.381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46611  4.19430  0.991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69843  3.45023 -1.360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53454  4.53018 -1.212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73605  3.21941 -1.063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58332  3.23295 -2.433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-2.60193  1.78569 -0.906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EB0243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 w:rsidRPr="00EB0243">
        <w:rPr>
          <w:rFonts w:ascii="Courier New" w:hAnsi="Courier New" w:cs="Courier New"/>
          <w:b/>
          <w:sz w:val="19"/>
          <w:szCs w:val="19"/>
        </w:rPr>
        <w:t>1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lastRenderedPageBreak/>
        <w:t>SCF (BP86) Energy = -2418.4737414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Enthalpy 0K = -2417.31920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Enthalpy 298K = -2417.24767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Free Energy 298K = -2417.42748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Lowest Frequency = 15.4633 cm</w:t>
      </w:r>
      <w:r w:rsidRPr="001E6F9A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Second Frequency = 16.4524 cm</w:t>
      </w:r>
      <w:r w:rsidRPr="001E6F9A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SCF (</w:t>
      </w:r>
      <w:r>
        <w:rPr>
          <w:rFonts w:ascii="Courier New" w:hAnsi="Courier New" w:cs="Courier New"/>
          <w:sz w:val="19"/>
          <w:szCs w:val="19"/>
        </w:rPr>
        <w:t>Toluene</w:t>
      </w:r>
      <w:r w:rsidRPr="001E6F9A">
        <w:rPr>
          <w:rFonts w:ascii="Courier New" w:hAnsi="Courier New" w:cs="Courier New"/>
          <w:sz w:val="19"/>
          <w:szCs w:val="19"/>
        </w:rPr>
        <w:t>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1E6F9A">
        <w:rPr>
          <w:rFonts w:ascii="Courier New" w:hAnsi="Courier New" w:cs="Courier New"/>
          <w:sz w:val="19"/>
          <w:szCs w:val="19"/>
        </w:rPr>
        <w:t>-2418.48037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SCF (BP86-D3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1E6F9A">
        <w:rPr>
          <w:rFonts w:ascii="Courier New" w:hAnsi="Courier New" w:cs="Courier New"/>
          <w:sz w:val="19"/>
          <w:szCs w:val="19"/>
        </w:rPr>
        <w:t>-2418.81793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SCF (BS2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1E6F9A">
        <w:rPr>
          <w:rFonts w:ascii="Courier New" w:hAnsi="Courier New" w:cs="Courier New"/>
          <w:sz w:val="19"/>
          <w:szCs w:val="19"/>
        </w:rPr>
        <w:t>-2618.30</w:t>
      </w:r>
      <w:r>
        <w:rPr>
          <w:rFonts w:ascii="Courier New" w:hAnsi="Courier New" w:cs="Courier New"/>
          <w:sz w:val="19"/>
          <w:szCs w:val="19"/>
        </w:rPr>
        <w:t>32141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28709 -1.54818 -4.2809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0.31190 -1.99158 -4.5556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66091 -0.99533 -5.1565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97071 -2.38188 -4.0617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09994 -0.63175 -3.0752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0.84716  0.73338 -3.3818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0.76748  0.94445 -4.4529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0.84370  1.89359 -2.5637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0.77265  3.21297 -3.3308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06152  4.07188 -2.7086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40490  3.19144 -4.2329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0.26779  3.37838 -3.6671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20387  3.08214 -0.4975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57728  3.47896 -0.3843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90295  4.59005  0.4190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95234  4.89604  0.5012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92188  5.31198  1.1080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2.19871  6.16894  1.7317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0.58118  4.93606  0.9727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0.19569  5.51497  1.4849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0.19645  3.84154  0.1734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1.29331  3.56388 -0.0262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38969  2.59586 -0.5485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2.08031  3.46405  1.2966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11456  4.43163  1.8298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11971  3.15072  1.1003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63331  2.71556  1.9688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1.91650  4.65502 -0.9306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40669  4.71787 -1.9062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98428  4.44501 -1.1160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84485  5.64844 -0.4520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3.70566  2.76302 -1.1347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28554  1.83959 -1.5684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4.24344  3.63461 -2.2956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69588  4.56590 -1.9097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02155  3.09163 -2.8610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44664  3.91896 -3.0006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4.87627  2.36006 -0.2106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36534  3.24269  0.2389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54455  1.70180  0.6085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64787  1.82185 -0.7889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65861 -2.45218 -1.6064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3.06418 -2.61904 -1.3918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3.56416 -3.90819 -1.1254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64092 -4.04122 -0.9742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71792 -5.02078 -1.0406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12842 -6.01449 -0.8300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34284 -4.84670 -1.2272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0.67443 -5.71327 -1.1619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0.79109 -3.58164 -1.5148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0.71598 -3.46881 -1.7396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0.94458 -2.40674 -1.9341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1.51764 -3.88329 -0.4871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23128 -3.27598  0.3861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lastRenderedPageBreak/>
        <w:t>H   2.59857 -3.73312 -0.6521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35732 -4.94723 -0.2342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1.16852 -4.29676 -2.9645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00154 -5.37690 -2.8022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24740 -4.15376 -3.1532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0.62030 -4.01072 -3.8778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4.02874 -1.43230 -1.4533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42203 -0.52279 -1.2955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5.10623 -1.48174 -0.3488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81703 -2.31371 -0.5016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69619 -0.54961 -0.3531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65605 -1.59838  0.6508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4.70449 -1.31707 -2.8404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96666 -1.18079 -3.6465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39555 -0.45548 -2.8661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28984 -2.22668 -3.0668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1.87034 -1.59922  1.7172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1.36375 -2.40034  1.1689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65016 -1.91427  2.8280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2.73681 -2.96008  3.1281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3.31616 -0.87588  3.5408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3.12767  0.44329  3.0381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59422  1.30823  3.5131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2.32547  0.64836  1.9173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2.17831  1.66416  1.5347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4.75159 -0.03218  5.3455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02005  0.69491  5.7468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32768 -0.43646  6.1894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5.45137  0.51217  4.6835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-4.24737 -2.50164  5.1283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70955 -3.15479  4.3640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4.89925 -2.50010  6.0129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3.27606 -2.94502  5.4194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2.42527 -0.17152  0.1676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3.01513  0.12911 -2.1552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97972 -0.31815 -1.8183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3.28467  1.61555 -2.4686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35417  2.10578 -2.8033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4.03984  1.72672 -3.2686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64955  2.14125 -1.5711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2.60429 -0.61472 -3.4371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51206 -1.69778 -3.2581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3.35285 -0.46157 -4.2348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63083 -0.23548 -3.7933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1.85038 -0.44781  2.5029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85795 -0.00092  2.6710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1.95239 -1.95096  2.8467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0.97001 -2.43799  2.7123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26582 -2.10268  3.8967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2.68096 -2.45477  2.1912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0.89297  0.24849  3.4860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0.78457  1.31988  3.2516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1.27063  0.15925  4.5201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-0.10874 -0.21064  3.45244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6.13626  0.44223  0.9562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6.02891 -1.13335  1.1074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7.07695 -1.93226  0.32578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6.89258 -3.01093  0.4578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8.09357 -1.71281  0.6952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7.03853 -1.71058 -0.7509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5.98300 -1.60957  2.56959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5.21804 -1.06467  3.1461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6.95808 -1.48158  3.0690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5.72205 -2.67996  2.5889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lastRenderedPageBreak/>
        <w:t>C   6.78022  0.89265 -0.36631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6.30441  0.40539 -1.23265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7.86065  0.67177 -0.3874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6.64735  1.98093 -0.4762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C   6.79741  1.16283  2.1357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6.78582  2.25047  1.9573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7.84917  0.84768  2.2481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H   6.26886  0.96810  3.0805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-1.13519 -1.13335 -1.8280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-0.86279  1.88518 -1.2152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-1.68615 -0.34039  1.2426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-4.09341 -1.13196  4.64532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 1.45159 -0.22370  1.10676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N   2.00587 -0.02907 -1.09943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O   4.72711  0.85847  0.8982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O   4.70840 -1.42670  0.53090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Mg -0.12976  0.05638 -0.34887</w:t>
      </w:r>
    </w:p>
    <w:p w:rsidR="00F240FD" w:rsidRPr="001E6F9A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E6F9A">
        <w:rPr>
          <w:rFonts w:ascii="Courier New" w:hAnsi="Courier New" w:cs="Courier New"/>
          <w:sz w:val="19"/>
          <w:szCs w:val="19"/>
        </w:rPr>
        <w:t>B   3.97906 -0.25060  0.5400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A47336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 w:rsidRPr="00A9521E">
        <w:rPr>
          <w:rFonts w:ascii="Courier New" w:hAnsi="Courier New" w:cs="Courier New"/>
          <w:b/>
          <w:sz w:val="19"/>
          <w:szCs w:val="19"/>
        </w:rPr>
        <w:t>11·IMe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SCF (BP86) Energy = -2085.1076904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Enthalpy 0K = -2084.11758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Enthalpy 298K = -2084.05264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Free Energy 298K = -2084.22500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 xml:space="preserve">Lowest Frequency = 5.0720 </w:t>
      </w:r>
      <w:r w:rsidRPr="001C7321">
        <w:rPr>
          <w:rFonts w:ascii="Courier New" w:hAnsi="Courier New" w:cs="Courier New"/>
          <w:sz w:val="19"/>
          <w:szCs w:val="19"/>
        </w:rPr>
        <w:t>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 xml:space="preserve">Second Frequency = 15.5714 </w:t>
      </w:r>
      <w:r w:rsidRPr="001C7321">
        <w:rPr>
          <w:rFonts w:ascii="Courier New" w:hAnsi="Courier New" w:cs="Courier New"/>
          <w:sz w:val="19"/>
          <w:szCs w:val="19"/>
        </w:rPr>
        <w:t>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SCF (Toluene) Energy = -2085.1152944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SCF (BP86-D3BJ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4773A2">
        <w:rPr>
          <w:rFonts w:ascii="Courier New" w:hAnsi="Courier New" w:cs="Courier New"/>
          <w:sz w:val="19"/>
          <w:szCs w:val="19"/>
        </w:rPr>
        <w:t>-2085.39563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SCF (BS2) Energy = -2569.2425318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Mg -0.83410 -0.12361  0.3294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O   1.43438 -1.82320 -1.5552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O   0.05777 -0.45741 -2.7912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N  -0.29734  0.21978  2.3550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N  -2.64513 -1.08894  0.8685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N  -1.55161  1.88766 -0.2629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N  -2.82156  5.73876 -1.4796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0.87656  0.66630  4.7300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13651 -0.03548  5.1519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1.75801  0.67830  5.3875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40227  1.66129  4.7527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1.24810  0.25593  3.3098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60940 -0.10086  3.1078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24838  0.05067  3.9816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3.23150 -0.81745  2.0474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4.63474 -1.33787  2.3352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5.29838 -1.20545  1.4655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5.07501 -0.83208  3.2078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4.61023 -2.42119  2.5477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07099  0.45752  2.7409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92018 -0.65260  3.0300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42975 -2.09994  2.9556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38867 -2.07863  2.5882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2.26766 -2.92971  1.9560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2.19537 -2.52544  0.9328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1.91073 -3.97389  1.9323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33359 -2.95320  2.2444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42118 -2.76847  4.3501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1.02585 -3.79737  4.2836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79509 -2.21104  5.0676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2.44009 -2.82899  4.7724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3.25670 -0.40890  3.4046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90522 -1.25991  3.6417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3.77220  0.89044  3.4822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lastRenderedPageBreak/>
        <w:t>H   4.81213  1.05788  3.7820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2.94331  1.97227  3.1616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34735  2.99037  3.2026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59796  1.78420  2.7895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0.76024  3.00876  2.4183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27678  2.66576  2.2659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0.74493  4.08762  3.5246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1.74894  4.51692  3.6887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39616  3.68465  4.4907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07440  4.91829  3.2416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25019  3.62018  1.0855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60372  4.46133  0.7784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1.24128  2.87118  0.2767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2.28222  4.00223  1.1814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3.27787 -2.03167 -0.0188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3.05796 -3.42964  0.1681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17047 -3.97259  1.2897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1.88309 -3.12344  1.9330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0.87272 -4.57670  0.7059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22294 -4.95742  1.5137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30454 -3.82725  0.1299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1.09893 -5.42214  0.0317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90073 -5.00727  2.1751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16825 -5.91467  1.6052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83235 -4.59815  2.6024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2.25335 -5.32272  3.0120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3.64181 -4.33846 -0.7350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47072 -5.41196 -0.5940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4.42960 -3.90233 -1.8064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4.87881 -4.62607 -2.4950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4.63001 -2.53034 -1.9904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5.24023 -2.18216 -2.8320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4.06474 -1.57928 -1.1182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4.31137 -0.09508 -1.3870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77802  0.47295 -0.6065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5.81007  0.27197 -1.2931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5.95463  1.35533 -1.4535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6.23310  0.01591 -0.3066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6.40412 -0.25994 -2.0574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3.73215  0.32589 -2.7570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2.66008  0.07903 -2.8347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85028  1.41341 -2.9101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4.25569 -0.18620 -3.5844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34691  2.66039  0.5230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2.63876  2.21872  1.4841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79393  3.92971  0.1694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43364  4.47642  0.8647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41363  4.48699 -1.0872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1.59039  3.66768 -1.9125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1.26048  4.00230 -2.8977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1.19766  2.40817 -1.4674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58227  1.75426 -2.0979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3.68704  6.53295 -0.6107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4.65587  6.03113 -0.4252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89108  7.49917 -1.09239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3.20865  6.73344  0.3662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-2.42416  6.26090 -2.7853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1.32385  6.32032 -2.8805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2.83020  7.27466 -2.9061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2.80988  5.63551 -3.6129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B   0.39956 -0.87443 -1.48907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60680 -2.25157 -2.9559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1.00283 -1.04025 -3.7604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3.09311 -2.52511 -3.2067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lastRenderedPageBreak/>
        <w:t>H   3.43099 -3.35346 -2.5624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26450 -2.82244 -4.2566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72282 -1.64942 -2.9875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0.80037 -3.55393 -3.11424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1.16388 -4.28908 -2.3780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27182 -3.38622 -2.92351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91807 -3.98827 -4.1220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0.22157 -1.42255 -5.02255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0.87963 -1.91490 -5.7603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61556 -2.09807 -4.7927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-0.19308 -0.51500 -5.49250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2.03234  0.05468 -4.0924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1.50134  0.94384 -4.4715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2.60396  0.35285 -3.1991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2.74578 -0.27443 -4.86722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C   3.91444  0.47743 -0.32958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4.00137  0.43152  0.76176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54250  1.45293 -0.66193</w:t>
      </w:r>
    </w:p>
    <w:p w:rsidR="00F240FD" w:rsidRPr="00A47336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H   3.31221 -0.34858 -0.728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A47336">
        <w:rPr>
          <w:rFonts w:ascii="Courier New" w:hAnsi="Courier New" w:cs="Courier New"/>
          <w:sz w:val="19"/>
          <w:szCs w:val="19"/>
        </w:rPr>
        <w:t>I   5.93936  0.27712 -1.14227</w:t>
      </w:r>
    </w:p>
    <w:p w:rsidR="00F240FD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t>TS(11-12)a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2085.087944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2084.0984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2084.0342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2084.20144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-415.9157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10.0474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2085.099955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2085.3879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2569.219437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 0.41676  0.08843 -0.481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1.20954 -1.95776  2.146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0.73693  0.20969  2.7775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0.46252 -0.64631 -2.244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2.26136  0.51541 -1.411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0.50717  2.04962 -0.225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2.46756  5.78203  0.150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68777 -0.69971 -4.717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75019 -1.80012 -4.767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16115 -0.33757 -5.611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72633 -0.33188 -4.743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2468 -0.26893 -3.442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20782  0.49906 -3.624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40335  0.78386 -4.661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28249  0.76737 -2.735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54555  1.32348 -3.381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01455  2.09617 -2.752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32643  1.74754 -4.373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29817  0.52682 -3.514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59740 -1.54248 -2.211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37179 -2.94140 -2.041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03302 -3.54504 -1.965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75764 -2.71116 -1.967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4417 -4.35224 -0.664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14292 -3.71635  0.229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25521 -4.79436 -0.647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8117 -5.17997 -0.5791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33195 -4.42342 -3.203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36111 -4.82149 -3.1585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2924 -3.85465 -4.1434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35829 -5.28386 -3.257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48335 -3.80255 -1.960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-2.31469 -4.87780 -1.834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79255 -3.31663 -2.029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64264 -4.00141 -1.949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00468 -1.94349 -2.184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02983 -1.55943 -2.2212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93134 -1.03693 -2.283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24648  0.45272 -2.443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28997  0.98159 -2.597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14649  0.73653 -3.669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14809  0.28969 -3.544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72119  0.33387 -4.604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28576  1.82435 -3.8002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90461  1.02810 -1.169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08857  2.11136 -1.2832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27379  0.87803 -0.278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87075  0.53683 -0.963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50599  0.56902 -0.685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38269 -0.55835 -0.707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06718 -1.82719 -1.504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14585 -1.64263 -2.082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79350 -3.01864 -0.558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3450 -3.92183 -1.138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96515 -2.80274  0.1364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68843 -3.25691  0.044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18854 -2.18651 -2.5058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12843 -2.44461 -1.986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41032 -1.35456 -3.195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89564 -3.06120 -3.112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56928 -0.51169  0.049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24213 -1.37675  0.035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90593  0.60967  0.816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83547  0.62606  1.395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5.04162  1.70989  0.833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30436  2.59349  1.426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84173  1.71562  0.093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95682  2.96209  0.1349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06018  2.74835 -0.470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6308  4.18894 -0.487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99259  5.06666 -0.479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96504  4.00301 -1.5324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57250  4.45816  0.078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9074  3.28113  1.5730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97568  2.41935  2.028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79678  4.14028  1.572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34549  3.54604  2.221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73883  2.84916 -1.301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38851  2.46369 -2.266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36848  4.08657 -1.230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1129  4.65746 -2.149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82091  4.57872  0.029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55543  3.74810  1.1574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84894  4.04487  2.165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90998  2.52891  0.9830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67398  1.89721  1.8470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72545  6.59733 -1.035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78579  6.88898 -1.540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24688  7.51582 -0.733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36314  6.06564 -1.766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93777  6.23208  1.460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65618  5.51690  1.902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44552  7.19955  1.346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09959  6.36684  2.169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B   0.62914 -0.75057  1.7626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89542 -1.76872  3.440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C   1.22089 -0.45580  4.006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66313 -3.02824  4.2820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12615 -3.89520  3.783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12507 -2.92422  5.279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59212 -3.24299  4.412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39232 -1.60634  3.130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74578 -2.49891  2.590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58448 -0.72978  2.4922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98617 -1.50817  4.055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17590  0.50153  4.726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59862  0.02646  5.628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3.00426  0.81730  4.075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62671  1.40258  5.046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01956 -0.71674  4.878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52433  0.24161  5.0834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74702 -1.37756  4.380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5589 -1.17046  5.8458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61387 -1.09995  1.458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88318 -1.16966  0.404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68623 -0.15689  1.987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24528 -1.99233  1.9555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I  -4.03656 -1.66298  2.300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>
        <w:rPr>
          <w:rFonts w:ascii="Courier New" w:hAnsi="Courier New" w:cs="Courier New"/>
          <w:b/>
          <w:sz w:val="19"/>
          <w:szCs w:val="19"/>
        </w:rPr>
        <w:t>INT(11-12)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P86) Energy = -2085.189602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0K = -2084.1967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Enthalpy 298K = -2084.1330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Free Energy 298K = -2084.29823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Lowest Frequency = 10.1926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econd Frequency = 18.5663 cm</w:t>
      </w:r>
      <w:r w:rsidRPr="001C7321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Toluene) Energy = -2085.208987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 xml:space="preserve">SCF (BP86-D3BJ) Energy = </w:t>
      </w:r>
      <w:r w:rsidRPr="004773A2">
        <w:rPr>
          <w:rFonts w:ascii="Courier New" w:hAnsi="Courier New" w:cs="Courier New"/>
          <w:sz w:val="19"/>
          <w:szCs w:val="19"/>
        </w:rPr>
        <w:t>-2085.4979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SCF (BS2) Energy = -2569.3194666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Mg -0.64609  0.19951 -0.2451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 0.77017 -0.41563  3.813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O  -0.12194 -0.51066  1.6749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1.69832  2.01186 -0.384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-1.86249 -0.85346 -1.616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1.20602  0.55250 -1.205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N   4.83835  1.22910 -3.2702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00824  3.61710 -1.789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10907  4.21331 -0.871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00145  3.49184 -2.248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39200  4.19465 -2.500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37199  2.25656 -1.524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55926  1.30796 -2.5650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04886  1.71944 -3.453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43234 -0.10360 -2.587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04879 -0.75914 -3.8217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73878 -1.80581 -3.943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76390 -0.19188 -4.723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15038 -0.73507 -3.764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59963  3.03842  0.6252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38386  2.89919  1.8106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43186  1.79086  1.9339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3.07512  0.93007  1.3363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65246  1.30467  3.379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9987  1.06448  3.8810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28664  0.40133  3.384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17187  2.06095  3.9943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77796  2.23790  1.3142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52805  1.43073  1.3872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66815  2.50475  0.2510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H  -5.17360  3.12086  1.8466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22348  3.83965  2.845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81977  3.74150  3.757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31735  4.90116  2.729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20215  5.61983  3.5473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56648  5.03857  1.5584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13752  5.87312  1.466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68614  4.12735  0.489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6540  4.36441 -0.7636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09616  3.58977 -1.505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12521  5.74879 -1.3928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0996  6.56552 -0.729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19916  5.90208 -1.587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41749  5.85853 -2.3482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67974  4.23721 -0.477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25833  4.42668 -1.3985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94957  3.23457 -0.111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00583  4.97105  0.2798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10126 -2.27746 -1.634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38769 -2.79023 -1.275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4.60158 -1.89799 -0.9803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31777 -0.85022 -1.1751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05182 -1.98388  0.4961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94772 -1.35965  0.661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26471 -1.63634  1.183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31045 -3.02004  0.776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5.79666 -2.24521 -1.901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20676 -3.24336 -1.6678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5.51293 -2.24881 -2.9665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6.61263 -1.51443 -1.763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3.55918 -4.18757 -1.1983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4.53839 -4.58699 -0.910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2.51430 -5.07111 -1.4827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66979 -6.15285 -1.413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26886 -4.56101 -1.8689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5770 -5.25465 -2.1082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3455 -3.17517 -1.957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32260 -2.66211 -2.452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54822 -1.72931 -1.903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26816 -2.28680 -3.9534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25517 -1.92667 -4.2917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46686 -1.49247 -4.1543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00166 -3.16677 -4.5640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49527 -3.63465 -2.2120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54460 -3.99013 -1.1703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44868 -3.12751 -2.4330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43555 -4.51816 -2.872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23075  1.13520 -2.440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25593  1.40861 -2.863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39428  1.37928 -3.159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31449  1.84976 -4.1411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6118  1.01081 -2.6070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3.62941  0.39669 -1.323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51884  0.05195 -0.7855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2.41646  0.19503 -0.6842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44549 -0.29239  0.3006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4.83542  1.85797 -4.5882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26937  1.25888 -5.3268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5.87014  1.94801 -4.9459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4.39574  2.87302 -4.5558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6.10564  0.82438 -2.6521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27017  1.34406 -1.6913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93107  1.07912 -3.3309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6.13326 -0.26322 -2.4607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lastRenderedPageBreak/>
        <w:t>B   0.64054  0.23741  2.6304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13914 -1.73013  3.7707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0.27168 -1.91982  2.240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17761 -2.74710  4.2635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41396 -2.52963  5.3176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78238 -3.77591  4.208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11507 -2.67678  3.68719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04794 -1.67031  4.7471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0.66345 -1.39881  5.74298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79092 -0.91129  4.4546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55483 -2.64580  4.83037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-1.71972 -2.34911  2.0315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88277 -3.34301  2.4807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2.42968 -1.64535  2.4921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-1.94857 -2.44385  0.95775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0.68731 -2.79850  1.4402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37492 -2.81001  0.38270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73615 -2.45263  1.51183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64119 -3.83950  1.80012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C   1.27392  1.63900  2.3587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1.15038  2.29446  3.236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0.88011  2.17224  1.4818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H   2.36082  1.48388  2.22001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1C7321">
        <w:rPr>
          <w:rFonts w:ascii="Courier New" w:hAnsi="Courier New" w:cs="Courier New"/>
          <w:sz w:val="19"/>
          <w:szCs w:val="19"/>
        </w:rPr>
        <w:t>I   4.47094 -1.42706  1.9358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334285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  <w:r w:rsidRPr="00334285">
        <w:rPr>
          <w:rFonts w:ascii="Courier New" w:hAnsi="Courier New" w:cs="Courier New"/>
          <w:b/>
          <w:sz w:val="19"/>
          <w:szCs w:val="19"/>
        </w:rPr>
        <w:t>TS</w:t>
      </w:r>
      <w:r>
        <w:rPr>
          <w:rFonts w:ascii="Courier New" w:hAnsi="Courier New" w:cs="Courier New"/>
          <w:b/>
          <w:sz w:val="19"/>
          <w:szCs w:val="19"/>
        </w:rPr>
        <w:t>(11-12)b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SCF (BP86) Energy = -2085.1776543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Enthalpy 0K = -2084.18476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Enthalpy 298K = -2084.12220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Free Energy 298K = -2084.28224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Lowest Frequency = -30.6424 cm</w:t>
      </w:r>
      <w:r w:rsidRPr="007455A9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Second Frequency = 15.5610 cm</w:t>
      </w:r>
      <w:r w:rsidRPr="007455A9">
        <w:rPr>
          <w:rFonts w:ascii="Courier New" w:hAnsi="Courier New" w:cs="Courier New"/>
          <w:sz w:val="19"/>
          <w:szCs w:val="19"/>
          <w:vertAlign w:val="superscript"/>
        </w:rPr>
        <w:t>-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SCF (</w:t>
      </w:r>
      <w:r>
        <w:rPr>
          <w:rFonts w:ascii="Courier New" w:hAnsi="Courier New" w:cs="Courier New"/>
          <w:sz w:val="19"/>
          <w:szCs w:val="19"/>
        </w:rPr>
        <w:t>Toluene</w:t>
      </w:r>
      <w:r w:rsidRPr="007455A9">
        <w:rPr>
          <w:rFonts w:ascii="Courier New" w:hAnsi="Courier New" w:cs="Courier New"/>
          <w:sz w:val="19"/>
          <w:szCs w:val="19"/>
        </w:rPr>
        <w:t>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334285">
        <w:rPr>
          <w:rFonts w:ascii="Courier New" w:hAnsi="Courier New" w:cs="Courier New"/>
          <w:sz w:val="19"/>
          <w:szCs w:val="19"/>
        </w:rPr>
        <w:t>-2085.19109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SCF (BP86-D3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334285">
        <w:rPr>
          <w:rFonts w:ascii="Courier New" w:hAnsi="Courier New" w:cs="Courier New"/>
          <w:sz w:val="19"/>
          <w:szCs w:val="19"/>
        </w:rPr>
        <w:t>-2085.49362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SCF (BS2) Energy =</w:t>
      </w:r>
      <w:r>
        <w:rPr>
          <w:rFonts w:ascii="Courier New" w:hAnsi="Courier New" w:cs="Courier New"/>
          <w:sz w:val="19"/>
          <w:szCs w:val="19"/>
        </w:rPr>
        <w:t xml:space="preserve"> </w:t>
      </w:r>
      <w:r w:rsidRPr="00334285">
        <w:rPr>
          <w:rFonts w:ascii="Courier New" w:hAnsi="Courier New" w:cs="Courier New"/>
          <w:sz w:val="19"/>
          <w:szCs w:val="19"/>
        </w:rPr>
        <w:t>-2569.31041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Mg -0.03106  0.03956 -0.0662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O  -1.81141  1.06336  3.7594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O  -1.31063  0.20389  1.6647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N  -0.18323  1.93433 -1.1519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N  -0.83953 -1.13253 -1.6501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N   2.13474 -0.21132 -0.3722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N   6.29179 -0.82313 -0.9830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17740  3.02703 -3.3890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03510  3.98137 -2.8663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0.52630  2.97767 -4.2363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1.19338  3.01124 -3.8207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0.00802  1.81211 -2.4792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01660  0.58083 -3.1959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31674  0.69917 -4.2415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0.43226 -0.71949 -2.8795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0.36103 -1.71060 -4.0445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1.12571 -2.49620 -3.9847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62223 -2.21743 -4.0301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0.44733 -1.19791 -5.0145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0.28927  3.27320 -0.6072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1.58759  3.81298 -0.3523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2.85931  3.04574 -0.7223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63292  1.96918 -0.6133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4.06112  3.38011  0.1855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80441  3.31410  1.2566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89331  2.68438 -0.0169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44658  4.39777 -0.0031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3.25493  3.28509 -2.1996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lastRenderedPageBreak/>
        <w:t>H  -4.18312  2.73852 -2.4446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47232  2.94620 -2.8947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43483  4.35917 -2.3841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1.69261  5.10169  0.2059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68394  5.52051  0.4031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0.55819  5.86332  0.5079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0.66233  6.86436  0.9396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70744  5.33195  0.2487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1.59763  5.92785  0.4786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87441  4.04521 -0.3027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2.30617  3.56141 -0.5603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2.25560  2.50787 -0.8851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2.99789  4.38035 -1.6782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3.11170  5.43647 -1.3753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2.43240  4.36612 -2.6221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4.00767  3.98044 -1.8779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3.18393  3.63132  0.7124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4.16920  3.17399  0.5184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2.72672  3.10874  1.5670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3.35897  4.67721  1.0203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1.62692 -2.34566 -1.6181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2.99157 -2.29806 -2.0578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3.67511 -0.99845 -2.5093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08979 -0.15854 -2.0912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5.12968 -0.88191 -1.9936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5.50725  0.14220 -2.1594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5.21528 -1.11173 -0.9201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5.80799 -1.56385 -2.5361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3.69350 -0.83004 -4.0488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18821 -1.69438 -4.5269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68422 -0.73567 -4.4737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25877  0.07738 -4.3260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3.73822 -3.49250 -2.0770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77698 -3.46583 -2.4228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3.18637 -4.70861 -1.6603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78435 -5.62580 -1.6872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1.86917 -4.73686 -1.1930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1.44115 -5.68382 -0.8487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1.06914 -3.57665 -1.1568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37107 -3.70021 -0.6529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73214 -2.68990 -0.3865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1.30693 -4.25731 -1.7521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2.34573 -4.30697 -1.3823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1.29632 -3.63726 -2.6634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99881 -5.27767 -2.0427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49526 -4.57248  0.6144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0.20983 -4.25695  1.3983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1.50790 -4.47337  1.0372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31992 -5.64118  0.3942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2.62053 -0.84366 -1.4740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1.87424 -1.19040 -2.1910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3.96971 -1.07568 -1.7205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4.24975 -1.61600 -2.6263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4.94652 -0.62403 -0.7871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4.44121  0.04405  0.3623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5.10084  0.40127  1.1543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3.07009  0.20565  0.5274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2.69089  0.66656  1.4415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6.75484 -1.59914 -2.1307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6.40646 -2.65001 -2.0949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7.85374 -1.60145 -2.1430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6.40805 -1.15141 -3.0797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7.24187 -0.44995  0.0641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7.18283  0.63041  0.2889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lastRenderedPageBreak/>
        <w:t>H   8.26177 -0.66620 -0.2833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7.06731 -1.00986  1.0028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B  -0.95996  1.11466  2.6937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2.66094 -0.12230  3.6606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2.53257 -0.56053  2.1328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2.10369 -1.14635  4.6620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11361 -0.69067  5.66566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72339 -2.05791  4.6926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1.06336 -1.42225  4.4194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4.07996  0.29219  4.07648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06063  0.61980  5.1282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46846  1.12365  3.4692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77754 -0.55893  3.9998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3.68175 -0.07661  1.25075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4.61183 -0.61603  1.4953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86356  1.00169  1.3628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43846 -0.28339  0.1975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-2.28847 -2.05341  1.93803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2.24656 -2.30294  0.86614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1.34807 -2.36920  2.41617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3.12764 -2.62290  2.37329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C   0.21444  2.14783  2.60130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-0.16041  3.18200  2.69461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79068  2.10035  1.66462</w:t>
      </w:r>
    </w:p>
    <w:p w:rsidR="00F240FD" w:rsidRPr="007455A9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H   0.91166  1.95769  3.43446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  <w:r w:rsidRPr="007455A9">
        <w:rPr>
          <w:rFonts w:ascii="Courier New" w:hAnsi="Courier New" w:cs="Courier New"/>
          <w:sz w:val="19"/>
          <w:szCs w:val="19"/>
        </w:rPr>
        <w:t>I   1.49409 -1.56053  2.96994</w:t>
      </w:r>
    </w:p>
    <w:p w:rsidR="00F240FD" w:rsidRPr="001C7321" w:rsidRDefault="00F240FD" w:rsidP="00F240FD">
      <w:pPr>
        <w:pStyle w:val="PlainText"/>
        <w:rPr>
          <w:rFonts w:ascii="Courier New" w:hAnsi="Courier New" w:cs="Courier New"/>
          <w:b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Pr="001C7321" w:rsidRDefault="00F240FD" w:rsidP="00F240FD">
      <w:pPr>
        <w:pStyle w:val="PlainText"/>
        <w:rPr>
          <w:rFonts w:ascii="Courier New" w:hAnsi="Courier New" w:cs="Courier New"/>
          <w:sz w:val="19"/>
          <w:szCs w:val="19"/>
        </w:rPr>
      </w:pPr>
    </w:p>
    <w:p w:rsidR="00F240FD" w:rsidRDefault="00F240FD" w:rsidP="00F240FD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</w:rPr>
      </w:pPr>
    </w:p>
    <w:p w:rsidR="00F240FD" w:rsidRDefault="00F240FD" w:rsidP="00F240FD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</w:rPr>
      </w:pPr>
    </w:p>
    <w:p w:rsidR="00F240FD" w:rsidRPr="007A7BE5" w:rsidRDefault="00F240FD" w:rsidP="00F240FD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</w:rPr>
      </w:pPr>
    </w:p>
    <w:p w:rsidR="00E505D2" w:rsidRDefault="00E505D2"/>
    <w:sectPr w:rsidR="00E50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0FD"/>
    <w:rsid w:val="00001001"/>
    <w:rsid w:val="00001489"/>
    <w:rsid w:val="00001F82"/>
    <w:rsid w:val="00004997"/>
    <w:rsid w:val="00004F00"/>
    <w:rsid w:val="00004FE2"/>
    <w:rsid w:val="000076AA"/>
    <w:rsid w:val="000122F1"/>
    <w:rsid w:val="00012708"/>
    <w:rsid w:val="00013DE6"/>
    <w:rsid w:val="00013FF9"/>
    <w:rsid w:val="0001402C"/>
    <w:rsid w:val="000141AA"/>
    <w:rsid w:val="00015072"/>
    <w:rsid w:val="00015815"/>
    <w:rsid w:val="00017D04"/>
    <w:rsid w:val="00020FA3"/>
    <w:rsid w:val="00022A83"/>
    <w:rsid w:val="00022ED5"/>
    <w:rsid w:val="00024078"/>
    <w:rsid w:val="0002417B"/>
    <w:rsid w:val="00024C2D"/>
    <w:rsid w:val="00025B16"/>
    <w:rsid w:val="00026969"/>
    <w:rsid w:val="00026EE4"/>
    <w:rsid w:val="00030145"/>
    <w:rsid w:val="000303E3"/>
    <w:rsid w:val="00030A12"/>
    <w:rsid w:val="00030AAF"/>
    <w:rsid w:val="00030E75"/>
    <w:rsid w:val="000334B4"/>
    <w:rsid w:val="0003507F"/>
    <w:rsid w:val="0003696D"/>
    <w:rsid w:val="00037E10"/>
    <w:rsid w:val="00037F11"/>
    <w:rsid w:val="00040266"/>
    <w:rsid w:val="0004123C"/>
    <w:rsid w:val="00042EE5"/>
    <w:rsid w:val="00042FAA"/>
    <w:rsid w:val="000446C8"/>
    <w:rsid w:val="000447A1"/>
    <w:rsid w:val="00044CA1"/>
    <w:rsid w:val="0004541A"/>
    <w:rsid w:val="0004638C"/>
    <w:rsid w:val="00047856"/>
    <w:rsid w:val="00050684"/>
    <w:rsid w:val="0005072E"/>
    <w:rsid w:val="00051DE0"/>
    <w:rsid w:val="0005261A"/>
    <w:rsid w:val="00052FAB"/>
    <w:rsid w:val="00053115"/>
    <w:rsid w:val="00054B72"/>
    <w:rsid w:val="00057DD8"/>
    <w:rsid w:val="000607D0"/>
    <w:rsid w:val="00061280"/>
    <w:rsid w:val="00062DD1"/>
    <w:rsid w:val="00063E27"/>
    <w:rsid w:val="00064484"/>
    <w:rsid w:val="000645E4"/>
    <w:rsid w:val="00065BCC"/>
    <w:rsid w:val="00067393"/>
    <w:rsid w:val="00067513"/>
    <w:rsid w:val="00067A3A"/>
    <w:rsid w:val="00070D6C"/>
    <w:rsid w:val="0007158A"/>
    <w:rsid w:val="00072D72"/>
    <w:rsid w:val="00074B70"/>
    <w:rsid w:val="00075BA1"/>
    <w:rsid w:val="00075C77"/>
    <w:rsid w:val="00080BA1"/>
    <w:rsid w:val="00081DBD"/>
    <w:rsid w:val="000832CC"/>
    <w:rsid w:val="00084806"/>
    <w:rsid w:val="00086630"/>
    <w:rsid w:val="00086B14"/>
    <w:rsid w:val="00087483"/>
    <w:rsid w:val="000875DF"/>
    <w:rsid w:val="00092335"/>
    <w:rsid w:val="000925C0"/>
    <w:rsid w:val="0009277E"/>
    <w:rsid w:val="0009562D"/>
    <w:rsid w:val="00096F1E"/>
    <w:rsid w:val="000A0396"/>
    <w:rsid w:val="000A103F"/>
    <w:rsid w:val="000A249A"/>
    <w:rsid w:val="000A3D8B"/>
    <w:rsid w:val="000A5375"/>
    <w:rsid w:val="000A5E3D"/>
    <w:rsid w:val="000A7532"/>
    <w:rsid w:val="000A78EE"/>
    <w:rsid w:val="000B105E"/>
    <w:rsid w:val="000B1978"/>
    <w:rsid w:val="000B1B68"/>
    <w:rsid w:val="000B1C75"/>
    <w:rsid w:val="000B1CA6"/>
    <w:rsid w:val="000B2F39"/>
    <w:rsid w:val="000B380E"/>
    <w:rsid w:val="000B3FAD"/>
    <w:rsid w:val="000B58C1"/>
    <w:rsid w:val="000B6B89"/>
    <w:rsid w:val="000B77BD"/>
    <w:rsid w:val="000C0444"/>
    <w:rsid w:val="000C0EE7"/>
    <w:rsid w:val="000C1B45"/>
    <w:rsid w:val="000C7B87"/>
    <w:rsid w:val="000D19CE"/>
    <w:rsid w:val="000D1E18"/>
    <w:rsid w:val="000D4090"/>
    <w:rsid w:val="000D4A37"/>
    <w:rsid w:val="000D4AAB"/>
    <w:rsid w:val="000D52EE"/>
    <w:rsid w:val="000D595D"/>
    <w:rsid w:val="000D7235"/>
    <w:rsid w:val="000D76B0"/>
    <w:rsid w:val="000E0E2E"/>
    <w:rsid w:val="000E233D"/>
    <w:rsid w:val="000E2BDD"/>
    <w:rsid w:val="000E4647"/>
    <w:rsid w:val="000E52BB"/>
    <w:rsid w:val="000E7856"/>
    <w:rsid w:val="000F0ED4"/>
    <w:rsid w:val="000F2DBF"/>
    <w:rsid w:val="000F31E2"/>
    <w:rsid w:val="000F5A1E"/>
    <w:rsid w:val="000F67F4"/>
    <w:rsid w:val="001000CB"/>
    <w:rsid w:val="001005D8"/>
    <w:rsid w:val="001010B0"/>
    <w:rsid w:val="0010233A"/>
    <w:rsid w:val="00102426"/>
    <w:rsid w:val="00103410"/>
    <w:rsid w:val="00104CFF"/>
    <w:rsid w:val="00106CEA"/>
    <w:rsid w:val="00107091"/>
    <w:rsid w:val="0011002C"/>
    <w:rsid w:val="00111208"/>
    <w:rsid w:val="001123E6"/>
    <w:rsid w:val="00114E87"/>
    <w:rsid w:val="00117B92"/>
    <w:rsid w:val="00120577"/>
    <w:rsid w:val="00121602"/>
    <w:rsid w:val="00123901"/>
    <w:rsid w:val="00124759"/>
    <w:rsid w:val="00126EA0"/>
    <w:rsid w:val="0012795A"/>
    <w:rsid w:val="00127C31"/>
    <w:rsid w:val="00127CC3"/>
    <w:rsid w:val="001313A9"/>
    <w:rsid w:val="00132BE5"/>
    <w:rsid w:val="00134C4D"/>
    <w:rsid w:val="00134F74"/>
    <w:rsid w:val="00136325"/>
    <w:rsid w:val="00137594"/>
    <w:rsid w:val="001421AD"/>
    <w:rsid w:val="00142505"/>
    <w:rsid w:val="00143938"/>
    <w:rsid w:val="00144896"/>
    <w:rsid w:val="001456EC"/>
    <w:rsid w:val="00146917"/>
    <w:rsid w:val="00150D1E"/>
    <w:rsid w:val="00150EEC"/>
    <w:rsid w:val="0015256D"/>
    <w:rsid w:val="00153384"/>
    <w:rsid w:val="001542B7"/>
    <w:rsid w:val="001546A3"/>
    <w:rsid w:val="001546BF"/>
    <w:rsid w:val="0015602B"/>
    <w:rsid w:val="0015618A"/>
    <w:rsid w:val="001571B0"/>
    <w:rsid w:val="0016014A"/>
    <w:rsid w:val="00160475"/>
    <w:rsid w:val="001611E9"/>
    <w:rsid w:val="001630D3"/>
    <w:rsid w:val="00163872"/>
    <w:rsid w:val="00163FBC"/>
    <w:rsid w:val="001641EE"/>
    <w:rsid w:val="00166BCE"/>
    <w:rsid w:val="00166C00"/>
    <w:rsid w:val="001715D4"/>
    <w:rsid w:val="0017194F"/>
    <w:rsid w:val="00172389"/>
    <w:rsid w:val="001734D3"/>
    <w:rsid w:val="00173B76"/>
    <w:rsid w:val="00174C71"/>
    <w:rsid w:val="0017662F"/>
    <w:rsid w:val="00176F92"/>
    <w:rsid w:val="00181191"/>
    <w:rsid w:val="00181B68"/>
    <w:rsid w:val="00182279"/>
    <w:rsid w:val="001833CE"/>
    <w:rsid w:val="00191643"/>
    <w:rsid w:val="00192A30"/>
    <w:rsid w:val="00192F93"/>
    <w:rsid w:val="001934E0"/>
    <w:rsid w:val="00193A82"/>
    <w:rsid w:val="00193F89"/>
    <w:rsid w:val="00195BFD"/>
    <w:rsid w:val="00197279"/>
    <w:rsid w:val="001973E5"/>
    <w:rsid w:val="001A28E4"/>
    <w:rsid w:val="001A366D"/>
    <w:rsid w:val="001A3E50"/>
    <w:rsid w:val="001A49BE"/>
    <w:rsid w:val="001A4C2B"/>
    <w:rsid w:val="001A5106"/>
    <w:rsid w:val="001A616E"/>
    <w:rsid w:val="001A6C8F"/>
    <w:rsid w:val="001B14DC"/>
    <w:rsid w:val="001B2536"/>
    <w:rsid w:val="001B3202"/>
    <w:rsid w:val="001B3A47"/>
    <w:rsid w:val="001B3E92"/>
    <w:rsid w:val="001B428B"/>
    <w:rsid w:val="001B5183"/>
    <w:rsid w:val="001B5585"/>
    <w:rsid w:val="001B59C7"/>
    <w:rsid w:val="001C067C"/>
    <w:rsid w:val="001C286F"/>
    <w:rsid w:val="001C373B"/>
    <w:rsid w:val="001C5B04"/>
    <w:rsid w:val="001C61CF"/>
    <w:rsid w:val="001C66CA"/>
    <w:rsid w:val="001D1FE7"/>
    <w:rsid w:val="001D2B10"/>
    <w:rsid w:val="001D4DCA"/>
    <w:rsid w:val="001D6E77"/>
    <w:rsid w:val="001E12E7"/>
    <w:rsid w:val="001E37AD"/>
    <w:rsid w:val="001E3E64"/>
    <w:rsid w:val="001E43FA"/>
    <w:rsid w:val="001E4BD2"/>
    <w:rsid w:val="001E60DB"/>
    <w:rsid w:val="001F0A37"/>
    <w:rsid w:val="001F13EA"/>
    <w:rsid w:val="001F2716"/>
    <w:rsid w:val="001F5CC3"/>
    <w:rsid w:val="001F75E9"/>
    <w:rsid w:val="001F7E7D"/>
    <w:rsid w:val="002011CA"/>
    <w:rsid w:val="0020154E"/>
    <w:rsid w:val="00202122"/>
    <w:rsid w:val="0020287A"/>
    <w:rsid w:val="002028B2"/>
    <w:rsid w:val="00204773"/>
    <w:rsid w:val="00204C69"/>
    <w:rsid w:val="00204E4C"/>
    <w:rsid w:val="00205064"/>
    <w:rsid w:val="0020614B"/>
    <w:rsid w:val="00206232"/>
    <w:rsid w:val="00206D78"/>
    <w:rsid w:val="002106AC"/>
    <w:rsid w:val="00210E26"/>
    <w:rsid w:val="00211A3C"/>
    <w:rsid w:val="002124C9"/>
    <w:rsid w:val="00212A64"/>
    <w:rsid w:val="00215313"/>
    <w:rsid w:val="00215FA7"/>
    <w:rsid w:val="00216DB8"/>
    <w:rsid w:val="00216E24"/>
    <w:rsid w:val="00220119"/>
    <w:rsid w:val="002219CA"/>
    <w:rsid w:val="00222099"/>
    <w:rsid w:val="0022259E"/>
    <w:rsid w:val="00222604"/>
    <w:rsid w:val="002238B0"/>
    <w:rsid w:val="00225C15"/>
    <w:rsid w:val="00225EDA"/>
    <w:rsid w:val="00226018"/>
    <w:rsid w:val="002267DB"/>
    <w:rsid w:val="0022734D"/>
    <w:rsid w:val="00227725"/>
    <w:rsid w:val="00227824"/>
    <w:rsid w:val="0022788E"/>
    <w:rsid w:val="0023108A"/>
    <w:rsid w:val="00231C21"/>
    <w:rsid w:val="00232215"/>
    <w:rsid w:val="00233631"/>
    <w:rsid w:val="002345EA"/>
    <w:rsid w:val="00235D5C"/>
    <w:rsid w:val="002361E3"/>
    <w:rsid w:val="00236706"/>
    <w:rsid w:val="00236B34"/>
    <w:rsid w:val="00237233"/>
    <w:rsid w:val="002401FA"/>
    <w:rsid w:val="002421C3"/>
    <w:rsid w:val="00242228"/>
    <w:rsid w:val="0024251D"/>
    <w:rsid w:val="00242EDD"/>
    <w:rsid w:val="002435EA"/>
    <w:rsid w:val="002447E0"/>
    <w:rsid w:val="00245B98"/>
    <w:rsid w:val="00245CB8"/>
    <w:rsid w:val="002467FF"/>
    <w:rsid w:val="00246BFC"/>
    <w:rsid w:val="00246BFF"/>
    <w:rsid w:val="00246D33"/>
    <w:rsid w:val="00247617"/>
    <w:rsid w:val="002501C9"/>
    <w:rsid w:val="002503F7"/>
    <w:rsid w:val="00251B1A"/>
    <w:rsid w:val="00253386"/>
    <w:rsid w:val="002561BE"/>
    <w:rsid w:val="002570AB"/>
    <w:rsid w:val="0025750D"/>
    <w:rsid w:val="00260153"/>
    <w:rsid w:val="002611B1"/>
    <w:rsid w:val="0026221F"/>
    <w:rsid w:val="00264841"/>
    <w:rsid w:val="00266B85"/>
    <w:rsid w:val="0027000C"/>
    <w:rsid w:val="00270ED6"/>
    <w:rsid w:val="00271D2D"/>
    <w:rsid w:val="002730CB"/>
    <w:rsid w:val="00273A0A"/>
    <w:rsid w:val="00274115"/>
    <w:rsid w:val="00274123"/>
    <w:rsid w:val="0027518B"/>
    <w:rsid w:val="002764B5"/>
    <w:rsid w:val="0027654A"/>
    <w:rsid w:val="002769C2"/>
    <w:rsid w:val="00277B1A"/>
    <w:rsid w:val="00280309"/>
    <w:rsid w:val="00286184"/>
    <w:rsid w:val="002865C1"/>
    <w:rsid w:val="00286B8D"/>
    <w:rsid w:val="00287C92"/>
    <w:rsid w:val="00290E35"/>
    <w:rsid w:val="00291750"/>
    <w:rsid w:val="002924EE"/>
    <w:rsid w:val="00292D09"/>
    <w:rsid w:val="00293FCB"/>
    <w:rsid w:val="002972F8"/>
    <w:rsid w:val="002A005C"/>
    <w:rsid w:val="002A119F"/>
    <w:rsid w:val="002A1230"/>
    <w:rsid w:val="002A1650"/>
    <w:rsid w:val="002A2ABD"/>
    <w:rsid w:val="002A3F98"/>
    <w:rsid w:val="002A44AA"/>
    <w:rsid w:val="002A5833"/>
    <w:rsid w:val="002A5835"/>
    <w:rsid w:val="002A5A8B"/>
    <w:rsid w:val="002A6C2A"/>
    <w:rsid w:val="002A6FE2"/>
    <w:rsid w:val="002B1003"/>
    <w:rsid w:val="002B16C1"/>
    <w:rsid w:val="002B1766"/>
    <w:rsid w:val="002B3AA2"/>
    <w:rsid w:val="002B4B2E"/>
    <w:rsid w:val="002B5399"/>
    <w:rsid w:val="002B7DE7"/>
    <w:rsid w:val="002C0064"/>
    <w:rsid w:val="002C13B8"/>
    <w:rsid w:val="002C1416"/>
    <w:rsid w:val="002C1D18"/>
    <w:rsid w:val="002C2C26"/>
    <w:rsid w:val="002C3A89"/>
    <w:rsid w:val="002C508F"/>
    <w:rsid w:val="002C694B"/>
    <w:rsid w:val="002C7029"/>
    <w:rsid w:val="002C77D9"/>
    <w:rsid w:val="002D0C29"/>
    <w:rsid w:val="002D3C26"/>
    <w:rsid w:val="002D3EF1"/>
    <w:rsid w:val="002D5DBD"/>
    <w:rsid w:val="002D77D6"/>
    <w:rsid w:val="002E17AF"/>
    <w:rsid w:val="002E17B8"/>
    <w:rsid w:val="002E1F86"/>
    <w:rsid w:val="002E201C"/>
    <w:rsid w:val="002E4586"/>
    <w:rsid w:val="002E5A03"/>
    <w:rsid w:val="002E6037"/>
    <w:rsid w:val="002E711D"/>
    <w:rsid w:val="002F298B"/>
    <w:rsid w:val="002F3367"/>
    <w:rsid w:val="002F3992"/>
    <w:rsid w:val="002F3E09"/>
    <w:rsid w:val="002F41BF"/>
    <w:rsid w:val="002F46E5"/>
    <w:rsid w:val="002F5181"/>
    <w:rsid w:val="002F5E9C"/>
    <w:rsid w:val="002F74EB"/>
    <w:rsid w:val="0030166B"/>
    <w:rsid w:val="0030276E"/>
    <w:rsid w:val="00302A0E"/>
    <w:rsid w:val="00304CE7"/>
    <w:rsid w:val="00307072"/>
    <w:rsid w:val="0031418B"/>
    <w:rsid w:val="003169C5"/>
    <w:rsid w:val="00317915"/>
    <w:rsid w:val="00320AAF"/>
    <w:rsid w:val="0032130D"/>
    <w:rsid w:val="0032424B"/>
    <w:rsid w:val="00326BAB"/>
    <w:rsid w:val="00331736"/>
    <w:rsid w:val="00331B03"/>
    <w:rsid w:val="00332265"/>
    <w:rsid w:val="003327F5"/>
    <w:rsid w:val="00332E15"/>
    <w:rsid w:val="0033504D"/>
    <w:rsid w:val="00335315"/>
    <w:rsid w:val="00335516"/>
    <w:rsid w:val="003358CD"/>
    <w:rsid w:val="00335F78"/>
    <w:rsid w:val="0033710C"/>
    <w:rsid w:val="00337497"/>
    <w:rsid w:val="0033764F"/>
    <w:rsid w:val="00337AA4"/>
    <w:rsid w:val="003407F2"/>
    <w:rsid w:val="00340B1C"/>
    <w:rsid w:val="00340B1D"/>
    <w:rsid w:val="00340F2E"/>
    <w:rsid w:val="0034373B"/>
    <w:rsid w:val="0034489D"/>
    <w:rsid w:val="00344B10"/>
    <w:rsid w:val="003508D8"/>
    <w:rsid w:val="003521A5"/>
    <w:rsid w:val="0035273C"/>
    <w:rsid w:val="00352B2B"/>
    <w:rsid w:val="003535EC"/>
    <w:rsid w:val="003538BC"/>
    <w:rsid w:val="003543B7"/>
    <w:rsid w:val="0035479C"/>
    <w:rsid w:val="003548B3"/>
    <w:rsid w:val="00354B3A"/>
    <w:rsid w:val="00355EB2"/>
    <w:rsid w:val="00355EB5"/>
    <w:rsid w:val="00357995"/>
    <w:rsid w:val="00357F1A"/>
    <w:rsid w:val="003607D1"/>
    <w:rsid w:val="0036183D"/>
    <w:rsid w:val="003627B8"/>
    <w:rsid w:val="00362DA2"/>
    <w:rsid w:val="00363D8B"/>
    <w:rsid w:val="00365114"/>
    <w:rsid w:val="003657F1"/>
    <w:rsid w:val="003669AF"/>
    <w:rsid w:val="00370577"/>
    <w:rsid w:val="0037099E"/>
    <w:rsid w:val="00370F93"/>
    <w:rsid w:val="00371256"/>
    <w:rsid w:val="00372294"/>
    <w:rsid w:val="00372E79"/>
    <w:rsid w:val="00373657"/>
    <w:rsid w:val="00374D34"/>
    <w:rsid w:val="003755C8"/>
    <w:rsid w:val="003758D5"/>
    <w:rsid w:val="003767A1"/>
    <w:rsid w:val="00376FFB"/>
    <w:rsid w:val="003770A5"/>
    <w:rsid w:val="003845A8"/>
    <w:rsid w:val="00387CEA"/>
    <w:rsid w:val="00387ECC"/>
    <w:rsid w:val="003900E3"/>
    <w:rsid w:val="00390DAA"/>
    <w:rsid w:val="003950DF"/>
    <w:rsid w:val="00395203"/>
    <w:rsid w:val="00395A15"/>
    <w:rsid w:val="00397D92"/>
    <w:rsid w:val="003A101A"/>
    <w:rsid w:val="003A1211"/>
    <w:rsid w:val="003A147B"/>
    <w:rsid w:val="003A18FC"/>
    <w:rsid w:val="003A3E0B"/>
    <w:rsid w:val="003A432A"/>
    <w:rsid w:val="003A4DCF"/>
    <w:rsid w:val="003A4F9A"/>
    <w:rsid w:val="003A5AFD"/>
    <w:rsid w:val="003B00CE"/>
    <w:rsid w:val="003B249E"/>
    <w:rsid w:val="003B3DCC"/>
    <w:rsid w:val="003B42C8"/>
    <w:rsid w:val="003B4700"/>
    <w:rsid w:val="003B4845"/>
    <w:rsid w:val="003B6C9F"/>
    <w:rsid w:val="003C145D"/>
    <w:rsid w:val="003C14B2"/>
    <w:rsid w:val="003C3A22"/>
    <w:rsid w:val="003C3C82"/>
    <w:rsid w:val="003C487B"/>
    <w:rsid w:val="003C4AE3"/>
    <w:rsid w:val="003C4C37"/>
    <w:rsid w:val="003C52B6"/>
    <w:rsid w:val="003C77C5"/>
    <w:rsid w:val="003D0675"/>
    <w:rsid w:val="003D29C7"/>
    <w:rsid w:val="003D3C0C"/>
    <w:rsid w:val="003D4636"/>
    <w:rsid w:val="003D4FDD"/>
    <w:rsid w:val="003D6B2B"/>
    <w:rsid w:val="003D6B63"/>
    <w:rsid w:val="003D6F87"/>
    <w:rsid w:val="003E09B5"/>
    <w:rsid w:val="003E18EC"/>
    <w:rsid w:val="003E4E10"/>
    <w:rsid w:val="003E62BF"/>
    <w:rsid w:val="003E65CB"/>
    <w:rsid w:val="003F06E5"/>
    <w:rsid w:val="003F178A"/>
    <w:rsid w:val="003F1912"/>
    <w:rsid w:val="003F3A18"/>
    <w:rsid w:val="003F3E84"/>
    <w:rsid w:val="003F4295"/>
    <w:rsid w:val="003F49CA"/>
    <w:rsid w:val="003F54C1"/>
    <w:rsid w:val="003F651F"/>
    <w:rsid w:val="003F77EE"/>
    <w:rsid w:val="004014FB"/>
    <w:rsid w:val="00402784"/>
    <w:rsid w:val="00403511"/>
    <w:rsid w:val="00411BF2"/>
    <w:rsid w:val="0041205F"/>
    <w:rsid w:val="004121E2"/>
    <w:rsid w:val="004125AB"/>
    <w:rsid w:val="004127F0"/>
    <w:rsid w:val="00412F5E"/>
    <w:rsid w:val="00413656"/>
    <w:rsid w:val="00415797"/>
    <w:rsid w:val="004227F0"/>
    <w:rsid w:val="00423608"/>
    <w:rsid w:val="0042469B"/>
    <w:rsid w:val="00426856"/>
    <w:rsid w:val="004269CF"/>
    <w:rsid w:val="00430402"/>
    <w:rsid w:val="0043045B"/>
    <w:rsid w:val="00430948"/>
    <w:rsid w:val="004334D2"/>
    <w:rsid w:val="0043378C"/>
    <w:rsid w:val="00433D1B"/>
    <w:rsid w:val="00435819"/>
    <w:rsid w:val="00440292"/>
    <w:rsid w:val="00441573"/>
    <w:rsid w:val="00441D5F"/>
    <w:rsid w:val="004427FC"/>
    <w:rsid w:val="004436E2"/>
    <w:rsid w:val="0044528B"/>
    <w:rsid w:val="00447C7D"/>
    <w:rsid w:val="0045061A"/>
    <w:rsid w:val="00450A23"/>
    <w:rsid w:val="00450F4E"/>
    <w:rsid w:val="0045347C"/>
    <w:rsid w:val="00453660"/>
    <w:rsid w:val="0045386E"/>
    <w:rsid w:val="00457466"/>
    <w:rsid w:val="00460B45"/>
    <w:rsid w:val="00463C35"/>
    <w:rsid w:val="00463C47"/>
    <w:rsid w:val="004641D7"/>
    <w:rsid w:val="004662C4"/>
    <w:rsid w:val="004675AF"/>
    <w:rsid w:val="00471679"/>
    <w:rsid w:val="004717EE"/>
    <w:rsid w:val="004719ED"/>
    <w:rsid w:val="00471FBA"/>
    <w:rsid w:val="0047218B"/>
    <w:rsid w:val="00473831"/>
    <w:rsid w:val="0047396C"/>
    <w:rsid w:val="0047545F"/>
    <w:rsid w:val="00475A76"/>
    <w:rsid w:val="00476568"/>
    <w:rsid w:val="00477684"/>
    <w:rsid w:val="00481CE2"/>
    <w:rsid w:val="00482038"/>
    <w:rsid w:val="004823EF"/>
    <w:rsid w:val="00482BCC"/>
    <w:rsid w:val="00484ADB"/>
    <w:rsid w:val="00484E3D"/>
    <w:rsid w:val="00484EA3"/>
    <w:rsid w:val="00490FF5"/>
    <w:rsid w:val="0049158F"/>
    <w:rsid w:val="00491E0C"/>
    <w:rsid w:val="00493295"/>
    <w:rsid w:val="004960FB"/>
    <w:rsid w:val="004969B5"/>
    <w:rsid w:val="00497018"/>
    <w:rsid w:val="00497FFC"/>
    <w:rsid w:val="004A0895"/>
    <w:rsid w:val="004A1E06"/>
    <w:rsid w:val="004A2AE2"/>
    <w:rsid w:val="004A3DF0"/>
    <w:rsid w:val="004A484B"/>
    <w:rsid w:val="004A73C7"/>
    <w:rsid w:val="004B0AE7"/>
    <w:rsid w:val="004B158B"/>
    <w:rsid w:val="004B31AC"/>
    <w:rsid w:val="004B6021"/>
    <w:rsid w:val="004B699A"/>
    <w:rsid w:val="004B783F"/>
    <w:rsid w:val="004C03C7"/>
    <w:rsid w:val="004C11CC"/>
    <w:rsid w:val="004C1F24"/>
    <w:rsid w:val="004C5FC8"/>
    <w:rsid w:val="004C61A3"/>
    <w:rsid w:val="004C6276"/>
    <w:rsid w:val="004C627D"/>
    <w:rsid w:val="004D2F3C"/>
    <w:rsid w:val="004D3C49"/>
    <w:rsid w:val="004D5468"/>
    <w:rsid w:val="004D590F"/>
    <w:rsid w:val="004D79A5"/>
    <w:rsid w:val="004D7ACE"/>
    <w:rsid w:val="004E05B0"/>
    <w:rsid w:val="004E1EE2"/>
    <w:rsid w:val="004E4C1D"/>
    <w:rsid w:val="004E5D91"/>
    <w:rsid w:val="004E5FC7"/>
    <w:rsid w:val="004E618F"/>
    <w:rsid w:val="004E6229"/>
    <w:rsid w:val="004E6F9A"/>
    <w:rsid w:val="004E7079"/>
    <w:rsid w:val="004F17EF"/>
    <w:rsid w:val="004F1FEE"/>
    <w:rsid w:val="004F287F"/>
    <w:rsid w:val="004F435C"/>
    <w:rsid w:val="004F722B"/>
    <w:rsid w:val="004F7C3F"/>
    <w:rsid w:val="00500825"/>
    <w:rsid w:val="00500B5D"/>
    <w:rsid w:val="00500C17"/>
    <w:rsid w:val="005021F4"/>
    <w:rsid w:val="00502C8E"/>
    <w:rsid w:val="00505EB5"/>
    <w:rsid w:val="00505FFA"/>
    <w:rsid w:val="00510624"/>
    <w:rsid w:val="00510E97"/>
    <w:rsid w:val="0051156E"/>
    <w:rsid w:val="00511673"/>
    <w:rsid w:val="005117A4"/>
    <w:rsid w:val="00513176"/>
    <w:rsid w:val="00513A47"/>
    <w:rsid w:val="00514882"/>
    <w:rsid w:val="00514B02"/>
    <w:rsid w:val="005159DF"/>
    <w:rsid w:val="00516E46"/>
    <w:rsid w:val="005208A1"/>
    <w:rsid w:val="00521855"/>
    <w:rsid w:val="005239C4"/>
    <w:rsid w:val="00523D50"/>
    <w:rsid w:val="00524468"/>
    <w:rsid w:val="00524A8C"/>
    <w:rsid w:val="00525127"/>
    <w:rsid w:val="00525AD8"/>
    <w:rsid w:val="00525F31"/>
    <w:rsid w:val="005270D0"/>
    <w:rsid w:val="0052765D"/>
    <w:rsid w:val="00531311"/>
    <w:rsid w:val="00532036"/>
    <w:rsid w:val="00533E79"/>
    <w:rsid w:val="0053553B"/>
    <w:rsid w:val="00537BAB"/>
    <w:rsid w:val="0054058F"/>
    <w:rsid w:val="00540595"/>
    <w:rsid w:val="0054070B"/>
    <w:rsid w:val="0054073F"/>
    <w:rsid w:val="00542D7C"/>
    <w:rsid w:val="0054352A"/>
    <w:rsid w:val="00543587"/>
    <w:rsid w:val="00546983"/>
    <w:rsid w:val="00546F4D"/>
    <w:rsid w:val="00547A4C"/>
    <w:rsid w:val="0055060A"/>
    <w:rsid w:val="00550DB2"/>
    <w:rsid w:val="0055137D"/>
    <w:rsid w:val="00551B43"/>
    <w:rsid w:val="00551FAD"/>
    <w:rsid w:val="005539D4"/>
    <w:rsid w:val="00555C80"/>
    <w:rsid w:val="00557384"/>
    <w:rsid w:val="00561222"/>
    <w:rsid w:val="00563603"/>
    <w:rsid w:val="00563F1D"/>
    <w:rsid w:val="0056444B"/>
    <w:rsid w:val="005652D5"/>
    <w:rsid w:val="00565578"/>
    <w:rsid w:val="005657F1"/>
    <w:rsid w:val="00566BE0"/>
    <w:rsid w:val="00567023"/>
    <w:rsid w:val="00567BFB"/>
    <w:rsid w:val="00571A8F"/>
    <w:rsid w:val="005732F6"/>
    <w:rsid w:val="00573DD1"/>
    <w:rsid w:val="0057628F"/>
    <w:rsid w:val="005764DD"/>
    <w:rsid w:val="00577E0D"/>
    <w:rsid w:val="00581E11"/>
    <w:rsid w:val="00583C25"/>
    <w:rsid w:val="00584BC8"/>
    <w:rsid w:val="00584C86"/>
    <w:rsid w:val="0058563A"/>
    <w:rsid w:val="00585759"/>
    <w:rsid w:val="005862BD"/>
    <w:rsid w:val="005865EC"/>
    <w:rsid w:val="0058789C"/>
    <w:rsid w:val="00587FE3"/>
    <w:rsid w:val="0059029C"/>
    <w:rsid w:val="0059036E"/>
    <w:rsid w:val="00592106"/>
    <w:rsid w:val="005977B1"/>
    <w:rsid w:val="00597ED2"/>
    <w:rsid w:val="005A0F7E"/>
    <w:rsid w:val="005A0F99"/>
    <w:rsid w:val="005A186D"/>
    <w:rsid w:val="005A1B1B"/>
    <w:rsid w:val="005A2830"/>
    <w:rsid w:val="005A392A"/>
    <w:rsid w:val="005A3D22"/>
    <w:rsid w:val="005A5BA6"/>
    <w:rsid w:val="005A5D13"/>
    <w:rsid w:val="005B0BE6"/>
    <w:rsid w:val="005B3938"/>
    <w:rsid w:val="005B40D5"/>
    <w:rsid w:val="005B4480"/>
    <w:rsid w:val="005B5071"/>
    <w:rsid w:val="005B716F"/>
    <w:rsid w:val="005C07AB"/>
    <w:rsid w:val="005C10C1"/>
    <w:rsid w:val="005C1A7A"/>
    <w:rsid w:val="005C2FB0"/>
    <w:rsid w:val="005C41B2"/>
    <w:rsid w:val="005D2657"/>
    <w:rsid w:val="005D3CCD"/>
    <w:rsid w:val="005D67AF"/>
    <w:rsid w:val="005D6F75"/>
    <w:rsid w:val="005E0DB1"/>
    <w:rsid w:val="005E188D"/>
    <w:rsid w:val="005E21C2"/>
    <w:rsid w:val="005E419B"/>
    <w:rsid w:val="005E53FE"/>
    <w:rsid w:val="005E6F6F"/>
    <w:rsid w:val="005E7318"/>
    <w:rsid w:val="005F303A"/>
    <w:rsid w:val="005F3F60"/>
    <w:rsid w:val="005F4370"/>
    <w:rsid w:val="005F4AF5"/>
    <w:rsid w:val="005F4BD2"/>
    <w:rsid w:val="005F4D71"/>
    <w:rsid w:val="005F618C"/>
    <w:rsid w:val="005F6616"/>
    <w:rsid w:val="005F6A8F"/>
    <w:rsid w:val="00600597"/>
    <w:rsid w:val="00601F7B"/>
    <w:rsid w:val="00603198"/>
    <w:rsid w:val="00603686"/>
    <w:rsid w:val="0060384A"/>
    <w:rsid w:val="00604176"/>
    <w:rsid w:val="006042C5"/>
    <w:rsid w:val="006047A6"/>
    <w:rsid w:val="00605852"/>
    <w:rsid w:val="00606F29"/>
    <w:rsid w:val="00606F6C"/>
    <w:rsid w:val="00607E42"/>
    <w:rsid w:val="0061296A"/>
    <w:rsid w:val="006153DB"/>
    <w:rsid w:val="00615DA0"/>
    <w:rsid w:val="00616E10"/>
    <w:rsid w:val="00617DD0"/>
    <w:rsid w:val="00620809"/>
    <w:rsid w:val="00620DBD"/>
    <w:rsid w:val="00621F24"/>
    <w:rsid w:val="00622B01"/>
    <w:rsid w:val="006238E2"/>
    <w:rsid w:val="00623BF0"/>
    <w:rsid w:val="0062490C"/>
    <w:rsid w:val="00625036"/>
    <w:rsid w:val="00625943"/>
    <w:rsid w:val="00625DFE"/>
    <w:rsid w:val="006264CF"/>
    <w:rsid w:val="0062658A"/>
    <w:rsid w:val="006266DD"/>
    <w:rsid w:val="0063059F"/>
    <w:rsid w:val="00631771"/>
    <w:rsid w:val="00631A8E"/>
    <w:rsid w:val="00632653"/>
    <w:rsid w:val="006331CD"/>
    <w:rsid w:val="006334AC"/>
    <w:rsid w:val="0063687E"/>
    <w:rsid w:val="006403FC"/>
    <w:rsid w:val="00640427"/>
    <w:rsid w:val="00640EB8"/>
    <w:rsid w:val="00641E09"/>
    <w:rsid w:val="0064224E"/>
    <w:rsid w:val="0064262D"/>
    <w:rsid w:val="006466D7"/>
    <w:rsid w:val="006473B9"/>
    <w:rsid w:val="0065133B"/>
    <w:rsid w:val="006523AA"/>
    <w:rsid w:val="00652602"/>
    <w:rsid w:val="00652C27"/>
    <w:rsid w:val="0065409D"/>
    <w:rsid w:val="0065661B"/>
    <w:rsid w:val="00656AA2"/>
    <w:rsid w:val="00656E0B"/>
    <w:rsid w:val="00657B9E"/>
    <w:rsid w:val="006605D5"/>
    <w:rsid w:val="00661752"/>
    <w:rsid w:val="00661AC4"/>
    <w:rsid w:val="00661EF2"/>
    <w:rsid w:val="0066378C"/>
    <w:rsid w:val="00663F90"/>
    <w:rsid w:val="00664A11"/>
    <w:rsid w:val="00665154"/>
    <w:rsid w:val="00665A92"/>
    <w:rsid w:val="00667220"/>
    <w:rsid w:val="00674BE6"/>
    <w:rsid w:val="00675DE6"/>
    <w:rsid w:val="00676911"/>
    <w:rsid w:val="00676AED"/>
    <w:rsid w:val="00677633"/>
    <w:rsid w:val="006776EA"/>
    <w:rsid w:val="006805E8"/>
    <w:rsid w:val="00680A5B"/>
    <w:rsid w:val="00682E65"/>
    <w:rsid w:val="00682EEF"/>
    <w:rsid w:val="00686C7C"/>
    <w:rsid w:val="00686EA5"/>
    <w:rsid w:val="00691405"/>
    <w:rsid w:val="006927BE"/>
    <w:rsid w:val="00694771"/>
    <w:rsid w:val="006968DD"/>
    <w:rsid w:val="006A0D1A"/>
    <w:rsid w:val="006A5257"/>
    <w:rsid w:val="006A577A"/>
    <w:rsid w:val="006A6C5E"/>
    <w:rsid w:val="006B0CAA"/>
    <w:rsid w:val="006B10C5"/>
    <w:rsid w:val="006B1B5A"/>
    <w:rsid w:val="006B367E"/>
    <w:rsid w:val="006B38F3"/>
    <w:rsid w:val="006B4740"/>
    <w:rsid w:val="006C0ECA"/>
    <w:rsid w:val="006C327E"/>
    <w:rsid w:val="006C598D"/>
    <w:rsid w:val="006D0239"/>
    <w:rsid w:val="006D07D5"/>
    <w:rsid w:val="006D0801"/>
    <w:rsid w:val="006D0CB3"/>
    <w:rsid w:val="006D26F1"/>
    <w:rsid w:val="006D26F9"/>
    <w:rsid w:val="006D3E2F"/>
    <w:rsid w:val="006D44DC"/>
    <w:rsid w:val="006D64BF"/>
    <w:rsid w:val="006D6EA7"/>
    <w:rsid w:val="006D764F"/>
    <w:rsid w:val="006E018F"/>
    <w:rsid w:val="006E0911"/>
    <w:rsid w:val="006E0A39"/>
    <w:rsid w:val="006E1E10"/>
    <w:rsid w:val="006E2453"/>
    <w:rsid w:val="006E76B3"/>
    <w:rsid w:val="006E7A27"/>
    <w:rsid w:val="006E7E94"/>
    <w:rsid w:val="006F0488"/>
    <w:rsid w:val="006F06A0"/>
    <w:rsid w:val="006F1073"/>
    <w:rsid w:val="006F19CE"/>
    <w:rsid w:val="006F2863"/>
    <w:rsid w:val="006F2EE3"/>
    <w:rsid w:val="006F508C"/>
    <w:rsid w:val="006F625D"/>
    <w:rsid w:val="006F6FEB"/>
    <w:rsid w:val="006F7A4F"/>
    <w:rsid w:val="00700498"/>
    <w:rsid w:val="00700FF5"/>
    <w:rsid w:val="007032EE"/>
    <w:rsid w:val="00703C42"/>
    <w:rsid w:val="00704279"/>
    <w:rsid w:val="0070441F"/>
    <w:rsid w:val="007044DC"/>
    <w:rsid w:val="00706515"/>
    <w:rsid w:val="00707A3A"/>
    <w:rsid w:val="00710390"/>
    <w:rsid w:val="00710980"/>
    <w:rsid w:val="00710C14"/>
    <w:rsid w:val="007111B3"/>
    <w:rsid w:val="00711253"/>
    <w:rsid w:val="00711842"/>
    <w:rsid w:val="00711E71"/>
    <w:rsid w:val="00713182"/>
    <w:rsid w:val="00713C4E"/>
    <w:rsid w:val="00713E13"/>
    <w:rsid w:val="00714697"/>
    <w:rsid w:val="00714AB2"/>
    <w:rsid w:val="00722F3E"/>
    <w:rsid w:val="00724C0E"/>
    <w:rsid w:val="00724DF7"/>
    <w:rsid w:val="0072547E"/>
    <w:rsid w:val="0072691A"/>
    <w:rsid w:val="00727513"/>
    <w:rsid w:val="0072766A"/>
    <w:rsid w:val="00727D10"/>
    <w:rsid w:val="00730277"/>
    <w:rsid w:val="00730602"/>
    <w:rsid w:val="00730A22"/>
    <w:rsid w:val="00730DD1"/>
    <w:rsid w:val="00732E18"/>
    <w:rsid w:val="0073347D"/>
    <w:rsid w:val="00734B80"/>
    <w:rsid w:val="007368E6"/>
    <w:rsid w:val="00736BF8"/>
    <w:rsid w:val="00737043"/>
    <w:rsid w:val="0073763E"/>
    <w:rsid w:val="0073786C"/>
    <w:rsid w:val="007406EF"/>
    <w:rsid w:val="00741D00"/>
    <w:rsid w:val="00743E58"/>
    <w:rsid w:val="007447E6"/>
    <w:rsid w:val="0075263D"/>
    <w:rsid w:val="0075336B"/>
    <w:rsid w:val="007543EA"/>
    <w:rsid w:val="007549D4"/>
    <w:rsid w:val="00755B59"/>
    <w:rsid w:val="0076252F"/>
    <w:rsid w:val="00765029"/>
    <w:rsid w:val="0076513D"/>
    <w:rsid w:val="00765D58"/>
    <w:rsid w:val="00766AAA"/>
    <w:rsid w:val="007678EE"/>
    <w:rsid w:val="00775D2D"/>
    <w:rsid w:val="00775D3E"/>
    <w:rsid w:val="00776708"/>
    <w:rsid w:val="00776DF4"/>
    <w:rsid w:val="007805E2"/>
    <w:rsid w:val="0078166A"/>
    <w:rsid w:val="0078173C"/>
    <w:rsid w:val="00781829"/>
    <w:rsid w:val="00781FCC"/>
    <w:rsid w:val="00782653"/>
    <w:rsid w:val="0078336D"/>
    <w:rsid w:val="00783BBE"/>
    <w:rsid w:val="00783BF1"/>
    <w:rsid w:val="0078432E"/>
    <w:rsid w:val="00787BF7"/>
    <w:rsid w:val="00792B51"/>
    <w:rsid w:val="007949ED"/>
    <w:rsid w:val="00794ACC"/>
    <w:rsid w:val="00796173"/>
    <w:rsid w:val="00796528"/>
    <w:rsid w:val="00796765"/>
    <w:rsid w:val="00796F12"/>
    <w:rsid w:val="007A08BB"/>
    <w:rsid w:val="007A1111"/>
    <w:rsid w:val="007A1B27"/>
    <w:rsid w:val="007A1BA0"/>
    <w:rsid w:val="007A1E59"/>
    <w:rsid w:val="007A23C2"/>
    <w:rsid w:val="007A4CF1"/>
    <w:rsid w:val="007A5AE7"/>
    <w:rsid w:val="007A609D"/>
    <w:rsid w:val="007A6172"/>
    <w:rsid w:val="007A7932"/>
    <w:rsid w:val="007B1E41"/>
    <w:rsid w:val="007B228B"/>
    <w:rsid w:val="007B2475"/>
    <w:rsid w:val="007B3255"/>
    <w:rsid w:val="007B3669"/>
    <w:rsid w:val="007B5DF8"/>
    <w:rsid w:val="007B63DB"/>
    <w:rsid w:val="007B6770"/>
    <w:rsid w:val="007B6B5B"/>
    <w:rsid w:val="007B7998"/>
    <w:rsid w:val="007C080F"/>
    <w:rsid w:val="007C16BC"/>
    <w:rsid w:val="007C1995"/>
    <w:rsid w:val="007C3726"/>
    <w:rsid w:val="007C4714"/>
    <w:rsid w:val="007C504C"/>
    <w:rsid w:val="007C670F"/>
    <w:rsid w:val="007C7E42"/>
    <w:rsid w:val="007D01B7"/>
    <w:rsid w:val="007D03E1"/>
    <w:rsid w:val="007D1D70"/>
    <w:rsid w:val="007D343A"/>
    <w:rsid w:val="007D4CFC"/>
    <w:rsid w:val="007D50CE"/>
    <w:rsid w:val="007D6773"/>
    <w:rsid w:val="007D7B86"/>
    <w:rsid w:val="007E006A"/>
    <w:rsid w:val="007E1D35"/>
    <w:rsid w:val="007E3045"/>
    <w:rsid w:val="007E3C5C"/>
    <w:rsid w:val="007E43D5"/>
    <w:rsid w:val="007E470A"/>
    <w:rsid w:val="007E58FE"/>
    <w:rsid w:val="007E60FD"/>
    <w:rsid w:val="007E6C3A"/>
    <w:rsid w:val="007E7664"/>
    <w:rsid w:val="007F09ED"/>
    <w:rsid w:val="007F1699"/>
    <w:rsid w:val="007F2649"/>
    <w:rsid w:val="007F2EE3"/>
    <w:rsid w:val="007F3183"/>
    <w:rsid w:val="007F3662"/>
    <w:rsid w:val="007F42C3"/>
    <w:rsid w:val="007F43ED"/>
    <w:rsid w:val="007F6CEF"/>
    <w:rsid w:val="007F7446"/>
    <w:rsid w:val="007F762B"/>
    <w:rsid w:val="007F7E82"/>
    <w:rsid w:val="007F7F06"/>
    <w:rsid w:val="008003A6"/>
    <w:rsid w:val="00800F81"/>
    <w:rsid w:val="008012DF"/>
    <w:rsid w:val="00801AE1"/>
    <w:rsid w:val="00801D15"/>
    <w:rsid w:val="0080293B"/>
    <w:rsid w:val="00802CD7"/>
    <w:rsid w:val="00804351"/>
    <w:rsid w:val="008051F8"/>
    <w:rsid w:val="0080549D"/>
    <w:rsid w:val="0080595B"/>
    <w:rsid w:val="00805BF9"/>
    <w:rsid w:val="0080649F"/>
    <w:rsid w:val="00807323"/>
    <w:rsid w:val="00807668"/>
    <w:rsid w:val="00807AA6"/>
    <w:rsid w:val="008115AD"/>
    <w:rsid w:val="008121F6"/>
    <w:rsid w:val="00812884"/>
    <w:rsid w:val="00812D55"/>
    <w:rsid w:val="008137AE"/>
    <w:rsid w:val="00813F57"/>
    <w:rsid w:val="00814472"/>
    <w:rsid w:val="0081455F"/>
    <w:rsid w:val="008203C1"/>
    <w:rsid w:val="0082077E"/>
    <w:rsid w:val="00821210"/>
    <w:rsid w:val="00822518"/>
    <w:rsid w:val="00823604"/>
    <w:rsid w:val="00823C1B"/>
    <w:rsid w:val="00823EEB"/>
    <w:rsid w:val="00823F18"/>
    <w:rsid w:val="00825737"/>
    <w:rsid w:val="00825FFB"/>
    <w:rsid w:val="00826D5A"/>
    <w:rsid w:val="00827008"/>
    <w:rsid w:val="00827CF6"/>
    <w:rsid w:val="00830794"/>
    <w:rsid w:val="00831533"/>
    <w:rsid w:val="008339FE"/>
    <w:rsid w:val="00835EE3"/>
    <w:rsid w:val="008361C1"/>
    <w:rsid w:val="008361C2"/>
    <w:rsid w:val="0083651F"/>
    <w:rsid w:val="00837BB1"/>
    <w:rsid w:val="00842C21"/>
    <w:rsid w:val="0084411F"/>
    <w:rsid w:val="00844162"/>
    <w:rsid w:val="00844D74"/>
    <w:rsid w:val="0084617E"/>
    <w:rsid w:val="0085022D"/>
    <w:rsid w:val="008502CB"/>
    <w:rsid w:val="0085071E"/>
    <w:rsid w:val="008509EC"/>
    <w:rsid w:val="00850F00"/>
    <w:rsid w:val="00851028"/>
    <w:rsid w:val="00851C19"/>
    <w:rsid w:val="00852808"/>
    <w:rsid w:val="00853AEE"/>
    <w:rsid w:val="008544DF"/>
    <w:rsid w:val="008546DF"/>
    <w:rsid w:val="00855E74"/>
    <w:rsid w:val="0085723F"/>
    <w:rsid w:val="0085752B"/>
    <w:rsid w:val="00857AAE"/>
    <w:rsid w:val="00860962"/>
    <w:rsid w:val="00862DE3"/>
    <w:rsid w:val="00863982"/>
    <w:rsid w:val="00864246"/>
    <w:rsid w:val="008651BE"/>
    <w:rsid w:val="00870821"/>
    <w:rsid w:val="00870C9C"/>
    <w:rsid w:val="00871704"/>
    <w:rsid w:val="00873221"/>
    <w:rsid w:val="00873365"/>
    <w:rsid w:val="008741A0"/>
    <w:rsid w:val="00874D80"/>
    <w:rsid w:val="00875994"/>
    <w:rsid w:val="00877CA8"/>
    <w:rsid w:val="008818A6"/>
    <w:rsid w:val="00883343"/>
    <w:rsid w:val="008842E7"/>
    <w:rsid w:val="008850DE"/>
    <w:rsid w:val="00887CDE"/>
    <w:rsid w:val="00891A38"/>
    <w:rsid w:val="00893D6D"/>
    <w:rsid w:val="008940B5"/>
    <w:rsid w:val="00897073"/>
    <w:rsid w:val="008A14D9"/>
    <w:rsid w:val="008A243C"/>
    <w:rsid w:val="008A34F3"/>
    <w:rsid w:val="008A4550"/>
    <w:rsid w:val="008A57CA"/>
    <w:rsid w:val="008A5C86"/>
    <w:rsid w:val="008A5FC7"/>
    <w:rsid w:val="008A60EA"/>
    <w:rsid w:val="008A7A68"/>
    <w:rsid w:val="008A7AE8"/>
    <w:rsid w:val="008B00EB"/>
    <w:rsid w:val="008B074B"/>
    <w:rsid w:val="008B075E"/>
    <w:rsid w:val="008B0EEE"/>
    <w:rsid w:val="008B11B7"/>
    <w:rsid w:val="008B125A"/>
    <w:rsid w:val="008B176F"/>
    <w:rsid w:val="008B1A8C"/>
    <w:rsid w:val="008B2A77"/>
    <w:rsid w:val="008C3CC2"/>
    <w:rsid w:val="008C5B19"/>
    <w:rsid w:val="008C606D"/>
    <w:rsid w:val="008D0D94"/>
    <w:rsid w:val="008D180F"/>
    <w:rsid w:val="008D28AB"/>
    <w:rsid w:val="008D326F"/>
    <w:rsid w:val="008D36AE"/>
    <w:rsid w:val="008D3DC6"/>
    <w:rsid w:val="008D5C5D"/>
    <w:rsid w:val="008D7C22"/>
    <w:rsid w:val="008D7DB7"/>
    <w:rsid w:val="008E4440"/>
    <w:rsid w:val="008E5246"/>
    <w:rsid w:val="008E63DC"/>
    <w:rsid w:val="008E6E74"/>
    <w:rsid w:val="008E7DF0"/>
    <w:rsid w:val="008F08A8"/>
    <w:rsid w:val="008F0EF1"/>
    <w:rsid w:val="008F221B"/>
    <w:rsid w:val="008F31AA"/>
    <w:rsid w:val="008F613D"/>
    <w:rsid w:val="008F6EEA"/>
    <w:rsid w:val="008F7022"/>
    <w:rsid w:val="00900379"/>
    <w:rsid w:val="00900BCF"/>
    <w:rsid w:val="00900D3C"/>
    <w:rsid w:val="0090203A"/>
    <w:rsid w:val="00903326"/>
    <w:rsid w:val="00907B1E"/>
    <w:rsid w:val="00912821"/>
    <w:rsid w:val="009130AF"/>
    <w:rsid w:val="009146E7"/>
    <w:rsid w:val="00917F63"/>
    <w:rsid w:val="0092601C"/>
    <w:rsid w:val="00927782"/>
    <w:rsid w:val="00927B35"/>
    <w:rsid w:val="0093045C"/>
    <w:rsid w:val="009310CA"/>
    <w:rsid w:val="00932E66"/>
    <w:rsid w:val="009331A3"/>
    <w:rsid w:val="00933B0C"/>
    <w:rsid w:val="00934343"/>
    <w:rsid w:val="00934539"/>
    <w:rsid w:val="00934658"/>
    <w:rsid w:val="00936804"/>
    <w:rsid w:val="009369F0"/>
    <w:rsid w:val="0093772D"/>
    <w:rsid w:val="00940E5A"/>
    <w:rsid w:val="00941640"/>
    <w:rsid w:val="00941B29"/>
    <w:rsid w:val="00942581"/>
    <w:rsid w:val="00944187"/>
    <w:rsid w:val="00944DE5"/>
    <w:rsid w:val="00947026"/>
    <w:rsid w:val="0095075D"/>
    <w:rsid w:val="00950851"/>
    <w:rsid w:val="00950CA5"/>
    <w:rsid w:val="00951C87"/>
    <w:rsid w:val="0095352F"/>
    <w:rsid w:val="00954BD9"/>
    <w:rsid w:val="0096005A"/>
    <w:rsid w:val="00962666"/>
    <w:rsid w:val="00962DE3"/>
    <w:rsid w:val="00963146"/>
    <w:rsid w:val="009638A8"/>
    <w:rsid w:val="00963C90"/>
    <w:rsid w:val="00963F64"/>
    <w:rsid w:val="00966AEE"/>
    <w:rsid w:val="009704AB"/>
    <w:rsid w:val="00970A2A"/>
    <w:rsid w:val="009717FC"/>
    <w:rsid w:val="009737B4"/>
    <w:rsid w:val="0098060E"/>
    <w:rsid w:val="00980652"/>
    <w:rsid w:val="00980DD6"/>
    <w:rsid w:val="00982FF6"/>
    <w:rsid w:val="00984ABF"/>
    <w:rsid w:val="00984BDE"/>
    <w:rsid w:val="0098773B"/>
    <w:rsid w:val="009900BF"/>
    <w:rsid w:val="00992F1E"/>
    <w:rsid w:val="00994188"/>
    <w:rsid w:val="00994C5E"/>
    <w:rsid w:val="00995C5E"/>
    <w:rsid w:val="0099723A"/>
    <w:rsid w:val="009978E8"/>
    <w:rsid w:val="00997E59"/>
    <w:rsid w:val="009A09EE"/>
    <w:rsid w:val="009A35D7"/>
    <w:rsid w:val="009A3760"/>
    <w:rsid w:val="009A3E2F"/>
    <w:rsid w:val="009A4FB0"/>
    <w:rsid w:val="009A5311"/>
    <w:rsid w:val="009A5932"/>
    <w:rsid w:val="009A69BB"/>
    <w:rsid w:val="009A7781"/>
    <w:rsid w:val="009B3AB6"/>
    <w:rsid w:val="009B49B7"/>
    <w:rsid w:val="009B5B22"/>
    <w:rsid w:val="009B6218"/>
    <w:rsid w:val="009B7C09"/>
    <w:rsid w:val="009C128E"/>
    <w:rsid w:val="009C312B"/>
    <w:rsid w:val="009C43C1"/>
    <w:rsid w:val="009C4E4E"/>
    <w:rsid w:val="009C65C3"/>
    <w:rsid w:val="009C78BF"/>
    <w:rsid w:val="009D1F7B"/>
    <w:rsid w:val="009D1FE8"/>
    <w:rsid w:val="009D2B3E"/>
    <w:rsid w:val="009D41DE"/>
    <w:rsid w:val="009D4510"/>
    <w:rsid w:val="009D4621"/>
    <w:rsid w:val="009D67C1"/>
    <w:rsid w:val="009D7CCB"/>
    <w:rsid w:val="009E193A"/>
    <w:rsid w:val="009E2A67"/>
    <w:rsid w:val="009E33E1"/>
    <w:rsid w:val="009E3698"/>
    <w:rsid w:val="009E5BDF"/>
    <w:rsid w:val="009F208A"/>
    <w:rsid w:val="009F2BAA"/>
    <w:rsid w:val="009F2D60"/>
    <w:rsid w:val="009F37EA"/>
    <w:rsid w:val="009F4960"/>
    <w:rsid w:val="009F57A6"/>
    <w:rsid w:val="009F5BA2"/>
    <w:rsid w:val="00A00616"/>
    <w:rsid w:val="00A01702"/>
    <w:rsid w:val="00A0207E"/>
    <w:rsid w:val="00A0441B"/>
    <w:rsid w:val="00A04E57"/>
    <w:rsid w:val="00A058BE"/>
    <w:rsid w:val="00A05D0C"/>
    <w:rsid w:val="00A05E57"/>
    <w:rsid w:val="00A06E29"/>
    <w:rsid w:val="00A06F61"/>
    <w:rsid w:val="00A10764"/>
    <w:rsid w:val="00A10891"/>
    <w:rsid w:val="00A10A82"/>
    <w:rsid w:val="00A11B64"/>
    <w:rsid w:val="00A12CA2"/>
    <w:rsid w:val="00A13163"/>
    <w:rsid w:val="00A135F4"/>
    <w:rsid w:val="00A150E8"/>
    <w:rsid w:val="00A160C0"/>
    <w:rsid w:val="00A163B4"/>
    <w:rsid w:val="00A1644A"/>
    <w:rsid w:val="00A16718"/>
    <w:rsid w:val="00A167AA"/>
    <w:rsid w:val="00A16E11"/>
    <w:rsid w:val="00A17364"/>
    <w:rsid w:val="00A17D90"/>
    <w:rsid w:val="00A2070E"/>
    <w:rsid w:val="00A22FCC"/>
    <w:rsid w:val="00A248F6"/>
    <w:rsid w:val="00A26C17"/>
    <w:rsid w:val="00A27288"/>
    <w:rsid w:val="00A27776"/>
    <w:rsid w:val="00A320B1"/>
    <w:rsid w:val="00A32A92"/>
    <w:rsid w:val="00A32FE6"/>
    <w:rsid w:val="00A35E2A"/>
    <w:rsid w:val="00A35FE5"/>
    <w:rsid w:val="00A37CED"/>
    <w:rsid w:val="00A413D1"/>
    <w:rsid w:val="00A41E1E"/>
    <w:rsid w:val="00A41F79"/>
    <w:rsid w:val="00A426EF"/>
    <w:rsid w:val="00A44A4B"/>
    <w:rsid w:val="00A44CC4"/>
    <w:rsid w:val="00A44E12"/>
    <w:rsid w:val="00A451A3"/>
    <w:rsid w:val="00A45CB0"/>
    <w:rsid w:val="00A46C60"/>
    <w:rsid w:val="00A51994"/>
    <w:rsid w:val="00A527FF"/>
    <w:rsid w:val="00A535C6"/>
    <w:rsid w:val="00A53A6D"/>
    <w:rsid w:val="00A54413"/>
    <w:rsid w:val="00A5493B"/>
    <w:rsid w:val="00A566B0"/>
    <w:rsid w:val="00A57B6F"/>
    <w:rsid w:val="00A603A2"/>
    <w:rsid w:val="00A60B90"/>
    <w:rsid w:val="00A60C2B"/>
    <w:rsid w:val="00A60C93"/>
    <w:rsid w:val="00A61176"/>
    <w:rsid w:val="00A626A5"/>
    <w:rsid w:val="00A63B19"/>
    <w:rsid w:val="00A63E12"/>
    <w:rsid w:val="00A640EF"/>
    <w:rsid w:val="00A67357"/>
    <w:rsid w:val="00A678C0"/>
    <w:rsid w:val="00A700A6"/>
    <w:rsid w:val="00A70A58"/>
    <w:rsid w:val="00A7184C"/>
    <w:rsid w:val="00A71C2D"/>
    <w:rsid w:val="00A71FB2"/>
    <w:rsid w:val="00A72F55"/>
    <w:rsid w:val="00A73327"/>
    <w:rsid w:val="00A75659"/>
    <w:rsid w:val="00A768DF"/>
    <w:rsid w:val="00A76AD5"/>
    <w:rsid w:val="00A772D3"/>
    <w:rsid w:val="00A8040F"/>
    <w:rsid w:val="00A80A0A"/>
    <w:rsid w:val="00A8330F"/>
    <w:rsid w:val="00A8530D"/>
    <w:rsid w:val="00A85A9E"/>
    <w:rsid w:val="00A85DCB"/>
    <w:rsid w:val="00A86A7F"/>
    <w:rsid w:val="00A86C78"/>
    <w:rsid w:val="00A9161B"/>
    <w:rsid w:val="00A919E7"/>
    <w:rsid w:val="00A91A85"/>
    <w:rsid w:val="00A92430"/>
    <w:rsid w:val="00A93F93"/>
    <w:rsid w:val="00A94449"/>
    <w:rsid w:val="00A948E7"/>
    <w:rsid w:val="00A9521E"/>
    <w:rsid w:val="00A9678B"/>
    <w:rsid w:val="00A97C95"/>
    <w:rsid w:val="00AA28B7"/>
    <w:rsid w:val="00AA3385"/>
    <w:rsid w:val="00AA33EA"/>
    <w:rsid w:val="00AA3AB3"/>
    <w:rsid w:val="00AA570B"/>
    <w:rsid w:val="00AA615E"/>
    <w:rsid w:val="00AA6A93"/>
    <w:rsid w:val="00AB06BC"/>
    <w:rsid w:val="00AB119D"/>
    <w:rsid w:val="00AB20FF"/>
    <w:rsid w:val="00AB2443"/>
    <w:rsid w:val="00AB6D8B"/>
    <w:rsid w:val="00AC1286"/>
    <w:rsid w:val="00AC37EE"/>
    <w:rsid w:val="00AC5A96"/>
    <w:rsid w:val="00AC612C"/>
    <w:rsid w:val="00AC7463"/>
    <w:rsid w:val="00AD02A3"/>
    <w:rsid w:val="00AD037A"/>
    <w:rsid w:val="00AD0862"/>
    <w:rsid w:val="00AD19C5"/>
    <w:rsid w:val="00AD4397"/>
    <w:rsid w:val="00AD7D0E"/>
    <w:rsid w:val="00AE01DD"/>
    <w:rsid w:val="00AE0410"/>
    <w:rsid w:val="00AE0C59"/>
    <w:rsid w:val="00AE18DF"/>
    <w:rsid w:val="00AE2FBE"/>
    <w:rsid w:val="00AE4180"/>
    <w:rsid w:val="00AE7D5C"/>
    <w:rsid w:val="00AE7F74"/>
    <w:rsid w:val="00AF172C"/>
    <w:rsid w:val="00AF2E94"/>
    <w:rsid w:val="00AF30F0"/>
    <w:rsid w:val="00AF4215"/>
    <w:rsid w:val="00AF6346"/>
    <w:rsid w:val="00AF66C4"/>
    <w:rsid w:val="00AF68AC"/>
    <w:rsid w:val="00AF6CCA"/>
    <w:rsid w:val="00AF7622"/>
    <w:rsid w:val="00AF783A"/>
    <w:rsid w:val="00B01B8B"/>
    <w:rsid w:val="00B021C5"/>
    <w:rsid w:val="00B0254D"/>
    <w:rsid w:val="00B025F0"/>
    <w:rsid w:val="00B03885"/>
    <w:rsid w:val="00B03F00"/>
    <w:rsid w:val="00B059CB"/>
    <w:rsid w:val="00B07768"/>
    <w:rsid w:val="00B13AF2"/>
    <w:rsid w:val="00B13CFD"/>
    <w:rsid w:val="00B144E3"/>
    <w:rsid w:val="00B14C93"/>
    <w:rsid w:val="00B1649C"/>
    <w:rsid w:val="00B179C3"/>
    <w:rsid w:val="00B17D24"/>
    <w:rsid w:val="00B2109F"/>
    <w:rsid w:val="00B22F44"/>
    <w:rsid w:val="00B23103"/>
    <w:rsid w:val="00B2370D"/>
    <w:rsid w:val="00B23BB4"/>
    <w:rsid w:val="00B23DD5"/>
    <w:rsid w:val="00B2447B"/>
    <w:rsid w:val="00B25E13"/>
    <w:rsid w:val="00B271C8"/>
    <w:rsid w:val="00B304B4"/>
    <w:rsid w:val="00B32686"/>
    <w:rsid w:val="00B32C72"/>
    <w:rsid w:val="00B34FC9"/>
    <w:rsid w:val="00B350CD"/>
    <w:rsid w:val="00B3563C"/>
    <w:rsid w:val="00B4079F"/>
    <w:rsid w:val="00B411C2"/>
    <w:rsid w:val="00B41C77"/>
    <w:rsid w:val="00B42E77"/>
    <w:rsid w:val="00B42EF3"/>
    <w:rsid w:val="00B43678"/>
    <w:rsid w:val="00B436AE"/>
    <w:rsid w:val="00B472ED"/>
    <w:rsid w:val="00B4782B"/>
    <w:rsid w:val="00B512A1"/>
    <w:rsid w:val="00B51BFF"/>
    <w:rsid w:val="00B51F58"/>
    <w:rsid w:val="00B521AB"/>
    <w:rsid w:val="00B52464"/>
    <w:rsid w:val="00B52BA6"/>
    <w:rsid w:val="00B54AD9"/>
    <w:rsid w:val="00B54C68"/>
    <w:rsid w:val="00B54F3D"/>
    <w:rsid w:val="00B55B5B"/>
    <w:rsid w:val="00B61600"/>
    <w:rsid w:val="00B619D6"/>
    <w:rsid w:val="00B6221C"/>
    <w:rsid w:val="00B65951"/>
    <w:rsid w:val="00B67CF6"/>
    <w:rsid w:val="00B70AB8"/>
    <w:rsid w:val="00B71873"/>
    <w:rsid w:val="00B72388"/>
    <w:rsid w:val="00B74C36"/>
    <w:rsid w:val="00B754C2"/>
    <w:rsid w:val="00B75F69"/>
    <w:rsid w:val="00B7600A"/>
    <w:rsid w:val="00B773FF"/>
    <w:rsid w:val="00B77D06"/>
    <w:rsid w:val="00B77EFA"/>
    <w:rsid w:val="00B825E4"/>
    <w:rsid w:val="00B82B9D"/>
    <w:rsid w:val="00B83C52"/>
    <w:rsid w:val="00B847E7"/>
    <w:rsid w:val="00B858B4"/>
    <w:rsid w:val="00B868E7"/>
    <w:rsid w:val="00B870A2"/>
    <w:rsid w:val="00B87144"/>
    <w:rsid w:val="00B8759D"/>
    <w:rsid w:val="00B87BB9"/>
    <w:rsid w:val="00B9085E"/>
    <w:rsid w:val="00B90A72"/>
    <w:rsid w:val="00B90B78"/>
    <w:rsid w:val="00B92AEA"/>
    <w:rsid w:val="00B92FE8"/>
    <w:rsid w:val="00B95AA3"/>
    <w:rsid w:val="00B95C91"/>
    <w:rsid w:val="00B95CA2"/>
    <w:rsid w:val="00B9622D"/>
    <w:rsid w:val="00B9647D"/>
    <w:rsid w:val="00B9679A"/>
    <w:rsid w:val="00BA099F"/>
    <w:rsid w:val="00BA1FF7"/>
    <w:rsid w:val="00BA2447"/>
    <w:rsid w:val="00BA2ED5"/>
    <w:rsid w:val="00BA38E0"/>
    <w:rsid w:val="00BA40B9"/>
    <w:rsid w:val="00BA416E"/>
    <w:rsid w:val="00BA757F"/>
    <w:rsid w:val="00BB0496"/>
    <w:rsid w:val="00BB0706"/>
    <w:rsid w:val="00BB0AAA"/>
    <w:rsid w:val="00BB0E53"/>
    <w:rsid w:val="00BB2C9B"/>
    <w:rsid w:val="00BB339A"/>
    <w:rsid w:val="00BB340C"/>
    <w:rsid w:val="00BB3FBA"/>
    <w:rsid w:val="00BB4847"/>
    <w:rsid w:val="00BB5672"/>
    <w:rsid w:val="00BB737E"/>
    <w:rsid w:val="00BC02E4"/>
    <w:rsid w:val="00BC0DD7"/>
    <w:rsid w:val="00BC18D6"/>
    <w:rsid w:val="00BC1AAD"/>
    <w:rsid w:val="00BC2D40"/>
    <w:rsid w:val="00BC40EB"/>
    <w:rsid w:val="00BC4B78"/>
    <w:rsid w:val="00BC4F08"/>
    <w:rsid w:val="00BC526A"/>
    <w:rsid w:val="00BC696A"/>
    <w:rsid w:val="00BC6EE1"/>
    <w:rsid w:val="00BC7526"/>
    <w:rsid w:val="00BD0363"/>
    <w:rsid w:val="00BD1461"/>
    <w:rsid w:val="00BD17A7"/>
    <w:rsid w:val="00BD4B78"/>
    <w:rsid w:val="00BD5C09"/>
    <w:rsid w:val="00BD6D02"/>
    <w:rsid w:val="00BD7BAA"/>
    <w:rsid w:val="00BE03D8"/>
    <w:rsid w:val="00BE06D3"/>
    <w:rsid w:val="00BE0C18"/>
    <w:rsid w:val="00BE1C6F"/>
    <w:rsid w:val="00BE2258"/>
    <w:rsid w:val="00BE69D9"/>
    <w:rsid w:val="00BE6E07"/>
    <w:rsid w:val="00BF001E"/>
    <w:rsid w:val="00BF02AF"/>
    <w:rsid w:val="00BF175F"/>
    <w:rsid w:val="00BF2561"/>
    <w:rsid w:val="00BF2F52"/>
    <w:rsid w:val="00BF38D6"/>
    <w:rsid w:val="00BF4406"/>
    <w:rsid w:val="00BF489F"/>
    <w:rsid w:val="00BF61E6"/>
    <w:rsid w:val="00C01245"/>
    <w:rsid w:val="00C02132"/>
    <w:rsid w:val="00C02A36"/>
    <w:rsid w:val="00C03554"/>
    <w:rsid w:val="00C059EB"/>
    <w:rsid w:val="00C05E0C"/>
    <w:rsid w:val="00C10412"/>
    <w:rsid w:val="00C117C5"/>
    <w:rsid w:val="00C11C11"/>
    <w:rsid w:val="00C124D5"/>
    <w:rsid w:val="00C12C21"/>
    <w:rsid w:val="00C12FD7"/>
    <w:rsid w:val="00C1436F"/>
    <w:rsid w:val="00C1488C"/>
    <w:rsid w:val="00C15163"/>
    <w:rsid w:val="00C203F8"/>
    <w:rsid w:val="00C20B3B"/>
    <w:rsid w:val="00C224AB"/>
    <w:rsid w:val="00C239CE"/>
    <w:rsid w:val="00C24174"/>
    <w:rsid w:val="00C25643"/>
    <w:rsid w:val="00C26305"/>
    <w:rsid w:val="00C26366"/>
    <w:rsid w:val="00C27A21"/>
    <w:rsid w:val="00C31B28"/>
    <w:rsid w:val="00C3235F"/>
    <w:rsid w:val="00C33CF2"/>
    <w:rsid w:val="00C34084"/>
    <w:rsid w:val="00C343A0"/>
    <w:rsid w:val="00C357B9"/>
    <w:rsid w:val="00C36992"/>
    <w:rsid w:val="00C41FA7"/>
    <w:rsid w:val="00C42204"/>
    <w:rsid w:val="00C442A9"/>
    <w:rsid w:val="00C44D31"/>
    <w:rsid w:val="00C44EF5"/>
    <w:rsid w:val="00C45EEF"/>
    <w:rsid w:val="00C462F7"/>
    <w:rsid w:val="00C508A7"/>
    <w:rsid w:val="00C51E6F"/>
    <w:rsid w:val="00C54C7D"/>
    <w:rsid w:val="00C55347"/>
    <w:rsid w:val="00C562DA"/>
    <w:rsid w:val="00C56792"/>
    <w:rsid w:val="00C569CA"/>
    <w:rsid w:val="00C56F8B"/>
    <w:rsid w:val="00C5714E"/>
    <w:rsid w:val="00C600FB"/>
    <w:rsid w:val="00C603F6"/>
    <w:rsid w:val="00C6146F"/>
    <w:rsid w:val="00C6159A"/>
    <w:rsid w:val="00C61C41"/>
    <w:rsid w:val="00C61FF7"/>
    <w:rsid w:val="00C62652"/>
    <w:rsid w:val="00C67582"/>
    <w:rsid w:val="00C67971"/>
    <w:rsid w:val="00C72129"/>
    <w:rsid w:val="00C73C71"/>
    <w:rsid w:val="00C749F2"/>
    <w:rsid w:val="00C74BF8"/>
    <w:rsid w:val="00C75AC4"/>
    <w:rsid w:val="00C77367"/>
    <w:rsid w:val="00C77A98"/>
    <w:rsid w:val="00C809BE"/>
    <w:rsid w:val="00C80E3D"/>
    <w:rsid w:val="00C81AF1"/>
    <w:rsid w:val="00C8265F"/>
    <w:rsid w:val="00C82934"/>
    <w:rsid w:val="00C82B6B"/>
    <w:rsid w:val="00C83A22"/>
    <w:rsid w:val="00C83CBD"/>
    <w:rsid w:val="00C85785"/>
    <w:rsid w:val="00C85805"/>
    <w:rsid w:val="00C859EE"/>
    <w:rsid w:val="00C902B8"/>
    <w:rsid w:val="00C9099F"/>
    <w:rsid w:val="00C90A2F"/>
    <w:rsid w:val="00C92ED1"/>
    <w:rsid w:val="00C94F80"/>
    <w:rsid w:val="00C960F7"/>
    <w:rsid w:val="00C965A8"/>
    <w:rsid w:val="00C96739"/>
    <w:rsid w:val="00C969ED"/>
    <w:rsid w:val="00C97A2C"/>
    <w:rsid w:val="00CA05E7"/>
    <w:rsid w:val="00CA14B7"/>
    <w:rsid w:val="00CA423A"/>
    <w:rsid w:val="00CA57C6"/>
    <w:rsid w:val="00CA75CD"/>
    <w:rsid w:val="00CB044E"/>
    <w:rsid w:val="00CB0898"/>
    <w:rsid w:val="00CB08EA"/>
    <w:rsid w:val="00CB3F0E"/>
    <w:rsid w:val="00CB4CC6"/>
    <w:rsid w:val="00CB5603"/>
    <w:rsid w:val="00CB5823"/>
    <w:rsid w:val="00CB6E6F"/>
    <w:rsid w:val="00CC0442"/>
    <w:rsid w:val="00CC110D"/>
    <w:rsid w:val="00CC2438"/>
    <w:rsid w:val="00CC2C63"/>
    <w:rsid w:val="00CC32DA"/>
    <w:rsid w:val="00CC36E9"/>
    <w:rsid w:val="00CC40B7"/>
    <w:rsid w:val="00CC5D8A"/>
    <w:rsid w:val="00CC6FB9"/>
    <w:rsid w:val="00CD0840"/>
    <w:rsid w:val="00CD0918"/>
    <w:rsid w:val="00CD0DAA"/>
    <w:rsid w:val="00CD24E1"/>
    <w:rsid w:val="00CD448F"/>
    <w:rsid w:val="00CD683D"/>
    <w:rsid w:val="00CE1864"/>
    <w:rsid w:val="00CE3BE1"/>
    <w:rsid w:val="00CE4AC2"/>
    <w:rsid w:val="00CE5481"/>
    <w:rsid w:val="00CE5871"/>
    <w:rsid w:val="00CE641D"/>
    <w:rsid w:val="00CE6E7B"/>
    <w:rsid w:val="00CE7177"/>
    <w:rsid w:val="00CF0110"/>
    <w:rsid w:val="00CF05C5"/>
    <w:rsid w:val="00CF0A1B"/>
    <w:rsid w:val="00CF0DBE"/>
    <w:rsid w:val="00CF0FED"/>
    <w:rsid w:val="00CF319F"/>
    <w:rsid w:val="00CF44AD"/>
    <w:rsid w:val="00CF4914"/>
    <w:rsid w:val="00CF50AE"/>
    <w:rsid w:val="00CF5567"/>
    <w:rsid w:val="00CF5834"/>
    <w:rsid w:val="00CF59BA"/>
    <w:rsid w:val="00CF5BB2"/>
    <w:rsid w:val="00CF65AD"/>
    <w:rsid w:val="00CF709A"/>
    <w:rsid w:val="00D023BE"/>
    <w:rsid w:val="00D023FD"/>
    <w:rsid w:val="00D02F09"/>
    <w:rsid w:val="00D04761"/>
    <w:rsid w:val="00D05C3E"/>
    <w:rsid w:val="00D06366"/>
    <w:rsid w:val="00D06394"/>
    <w:rsid w:val="00D06D34"/>
    <w:rsid w:val="00D06D7B"/>
    <w:rsid w:val="00D125DA"/>
    <w:rsid w:val="00D12B26"/>
    <w:rsid w:val="00D13927"/>
    <w:rsid w:val="00D14D3A"/>
    <w:rsid w:val="00D1503F"/>
    <w:rsid w:val="00D15B3F"/>
    <w:rsid w:val="00D17B85"/>
    <w:rsid w:val="00D17F3A"/>
    <w:rsid w:val="00D215F3"/>
    <w:rsid w:val="00D21D39"/>
    <w:rsid w:val="00D235B9"/>
    <w:rsid w:val="00D23E1F"/>
    <w:rsid w:val="00D23FFC"/>
    <w:rsid w:val="00D2411B"/>
    <w:rsid w:val="00D268D4"/>
    <w:rsid w:val="00D26C03"/>
    <w:rsid w:val="00D32C05"/>
    <w:rsid w:val="00D33200"/>
    <w:rsid w:val="00D3372B"/>
    <w:rsid w:val="00D34E73"/>
    <w:rsid w:val="00D37564"/>
    <w:rsid w:val="00D422D0"/>
    <w:rsid w:val="00D42CD0"/>
    <w:rsid w:val="00D43BE5"/>
    <w:rsid w:val="00D4568B"/>
    <w:rsid w:val="00D45C56"/>
    <w:rsid w:val="00D47755"/>
    <w:rsid w:val="00D47795"/>
    <w:rsid w:val="00D51066"/>
    <w:rsid w:val="00D5150E"/>
    <w:rsid w:val="00D51645"/>
    <w:rsid w:val="00D52164"/>
    <w:rsid w:val="00D52CAA"/>
    <w:rsid w:val="00D52F43"/>
    <w:rsid w:val="00D53D07"/>
    <w:rsid w:val="00D53D89"/>
    <w:rsid w:val="00D549BA"/>
    <w:rsid w:val="00D55544"/>
    <w:rsid w:val="00D55F3A"/>
    <w:rsid w:val="00D56543"/>
    <w:rsid w:val="00D569A5"/>
    <w:rsid w:val="00D571E0"/>
    <w:rsid w:val="00D573C2"/>
    <w:rsid w:val="00D575A5"/>
    <w:rsid w:val="00D57E10"/>
    <w:rsid w:val="00D60721"/>
    <w:rsid w:val="00D60E1A"/>
    <w:rsid w:val="00D61093"/>
    <w:rsid w:val="00D613F8"/>
    <w:rsid w:val="00D6180F"/>
    <w:rsid w:val="00D6206D"/>
    <w:rsid w:val="00D620D5"/>
    <w:rsid w:val="00D62FF7"/>
    <w:rsid w:val="00D6347C"/>
    <w:rsid w:val="00D6424A"/>
    <w:rsid w:val="00D64FC4"/>
    <w:rsid w:val="00D65D17"/>
    <w:rsid w:val="00D6731B"/>
    <w:rsid w:val="00D67636"/>
    <w:rsid w:val="00D73269"/>
    <w:rsid w:val="00D77880"/>
    <w:rsid w:val="00D779CB"/>
    <w:rsid w:val="00D804E5"/>
    <w:rsid w:val="00D812E3"/>
    <w:rsid w:val="00D81379"/>
    <w:rsid w:val="00D828D4"/>
    <w:rsid w:val="00D82A1A"/>
    <w:rsid w:val="00D82BEA"/>
    <w:rsid w:val="00D83106"/>
    <w:rsid w:val="00D8317D"/>
    <w:rsid w:val="00D84328"/>
    <w:rsid w:val="00D85478"/>
    <w:rsid w:val="00D91BFC"/>
    <w:rsid w:val="00D92756"/>
    <w:rsid w:val="00D92B10"/>
    <w:rsid w:val="00D9383D"/>
    <w:rsid w:val="00D95D43"/>
    <w:rsid w:val="00D96A90"/>
    <w:rsid w:val="00D96ED2"/>
    <w:rsid w:val="00D97D8A"/>
    <w:rsid w:val="00D97E4A"/>
    <w:rsid w:val="00DA068D"/>
    <w:rsid w:val="00DA11DB"/>
    <w:rsid w:val="00DA11E9"/>
    <w:rsid w:val="00DA14AF"/>
    <w:rsid w:val="00DA40C0"/>
    <w:rsid w:val="00DA53C7"/>
    <w:rsid w:val="00DA6B19"/>
    <w:rsid w:val="00DA760C"/>
    <w:rsid w:val="00DB0931"/>
    <w:rsid w:val="00DB1525"/>
    <w:rsid w:val="00DB3721"/>
    <w:rsid w:val="00DB3A5C"/>
    <w:rsid w:val="00DB3CB9"/>
    <w:rsid w:val="00DB4912"/>
    <w:rsid w:val="00DB5FA6"/>
    <w:rsid w:val="00DB6733"/>
    <w:rsid w:val="00DB6DCE"/>
    <w:rsid w:val="00DC12AD"/>
    <w:rsid w:val="00DC2529"/>
    <w:rsid w:val="00DC3117"/>
    <w:rsid w:val="00DC37DC"/>
    <w:rsid w:val="00DC4F12"/>
    <w:rsid w:val="00DC5402"/>
    <w:rsid w:val="00DC6A06"/>
    <w:rsid w:val="00DC6B2F"/>
    <w:rsid w:val="00DC7231"/>
    <w:rsid w:val="00DC72DE"/>
    <w:rsid w:val="00DC7692"/>
    <w:rsid w:val="00DD2D51"/>
    <w:rsid w:val="00DD36BD"/>
    <w:rsid w:val="00DD37DC"/>
    <w:rsid w:val="00DD3B49"/>
    <w:rsid w:val="00DD5E02"/>
    <w:rsid w:val="00DD74A1"/>
    <w:rsid w:val="00DE08C5"/>
    <w:rsid w:val="00DE1870"/>
    <w:rsid w:val="00DE3D8E"/>
    <w:rsid w:val="00DE4BF7"/>
    <w:rsid w:val="00DE4F6B"/>
    <w:rsid w:val="00DE52E1"/>
    <w:rsid w:val="00DE53EB"/>
    <w:rsid w:val="00DE61A1"/>
    <w:rsid w:val="00DE74E7"/>
    <w:rsid w:val="00DF139A"/>
    <w:rsid w:val="00DF1B35"/>
    <w:rsid w:val="00DF2451"/>
    <w:rsid w:val="00DF3D40"/>
    <w:rsid w:val="00DF43FD"/>
    <w:rsid w:val="00DF5D2E"/>
    <w:rsid w:val="00DF6E2E"/>
    <w:rsid w:val="00DF6F88"/>
    <w:rsid w:val="00DF78B8"/>
    <w:rsid w:val="00DF7DA0"/>
    <w:rsid w:val="00E005B5"/>
    <w:rsid w:val="00E00B33"/>
    <w:rsid w:val="00E02D21"/>
    <w:rsid w:val="00E04160"/>
    <w:rsid w:val="00E054C4"/>
    <w:rsid w:val="00E05EA0"/>
    <w:rsid w:val="00E07E45"/>
    <w:rsid w:val="00E10E67"/>
    <w:rsid w:val="00E115EF"/>
    <w:rsid w:val="00E11CF0"/>
    <w:rsid w:val="00E12024"/>
    <w:rsid w:val="00E136A1"/>
    <w:rsid w:val="00E13AF5"/>
    <w:rsid w:val="00E14715"/>
    <w:rsid w:val="00E157B2"/>
    <w:rsid w:val="00E15933"/>
    <w:rsid w:val="00E16D9C"/>
    <w:rsid w:val="00E20A79"/>
    <w:rsid w:val="00E227F6"/>
    <w:rsid w:val="00E2323F"/>
    <w:rsid w:val="00E2394E"/>
    <w:rsid w:val="00E23D18"/>
    <w:rsid w:val="00E241B0"/>
    <w:rsid w:val="00E24596"/>
    <w:rsid w:val="00E26934"/>
    <w:rsid w:val="00E26DA3"/>
    <w:rsid w:val="00E26EA5"/>
    <w:rsid w:val="00E27DAB"/>
    <w:rsid w:val="00E30660"/>
    <w:rsid w:val="00E32D7F"/>
    <w:rsid w:val="00E3426C"/>
    <w:rsid w:val="00E35897"/>
    <w:rsid w:val="00E37860"/>
    <w:rsid w:val="00E37C97"/>
    <w:rsid w:val="00E40FE0"/>
    <w:rsid w:val="00E455E4"/>
    <w:rsid w:val="00E457B3"/>
    <w:rsid w:val="00E505D2"/>
    <w:rsid w:val="00E50E12"/>
    <w:rsid w:val="00E518B5"/>
    <w:rsid w:val="00E51AF0"/>
    <w:rsid w:val="00E5395F"/>
    <w:rsid w:val="00E54D7A"/>
    <w:rsid w:val="00E54FB9"/>
    <w:rsid w:val="00E55978"/>
    <w:rsid w:val="00E55DD1"/>
    <w:rsid w:val="00E57587"/>
    <w:rsid w:val="00E576B6"/>
    <w:rsid w:val="00E578D6"/>
    <w:rsid w:val="00E61D59"/>
    <w:rsid w:val="00E630E4"/>
    <w:rsid w:val="00E649EF"/>
    <w:rsid w:val="00E6538B"/>
    <w:rsid w:val="00E65AD7"/>
    <w:rsid w:val="00E65F12"/>
    <w:rsid w:val="00E70350"/>
    <w:rsid w:val="00E703C6"/>
    <w:rsid w:val="00E7058E"/>
    <w:rsid w:val="00E712DC"/>
    <w:rsid w:val="00E75363"/>
    <w:rsid w:val="00E75783"/>
    <w:rsid w:val="00E76695"/>
    <w:rsid w:val="00E80E01"/>
    <w:rsid w:val="00E81A24"/>
    <w:rsid w:val="00E823B7"/>
    <w:rsid w:val="00E83F5A"/>
    <w:rsid w:val="00E848CD"/>
    <w:rsid w:val="00E854F5"/>
    <w:rsid w:val="00E85FEA"/>
    <w:rsid w:val="00E91633"/>
    <w:rsid w:val="00E92D64"/>
    <w:rsid w:val="00E92DBB"/>
    <w:rsid w:val="00E94A52"/>
    <w:rsid w:val="00E95695"/>
    <w:rsid w:val="00E95C35"/>
    <w:rsid w:val="00E95C4A"/>
    <w:rsid w:val="00E964B9"/>
    <w:rsid w:val="00E969EC"/>
    <w:rsid w:val="00EA064C"/>
    <w:rsid w:val="00EA19BA"/>
    <w:rsid w:val="00EA25D1"/>
    <w:rsid w:val="00EA4DDD"/>
    <w:rsid w:val="00EA55DC"/>
    <w:rsid w:val="00EA6116"/>
    <w:rsid w:val="00EA7D22"/>
    <w:rsid w:val="00EA7F76"/>
    <w:rsid w:val="00EB0B94"/>
    <w:rsid w:val="00EB1C6E"/>
    <w:rsid w:val="00EB5A09"/>
    <w:rsid w:val="00EB62B1"/>
    <w:rsid w:val="00EB71FC"/>
    <w:rsid w:val="00EB73FA"/>
    <w:rsid w:val="00EB7699"/>
    <w:rsid w:val="00EC02E3"/>
    <w:rsid w:val="00EC190F"/>
    <w:rsid w:val="00EC5081"/>
    <w:rsid w:val="00EC6598"/>
    <w:rsid w:val="00EC6A64"/>
    <w:rsid w:val="00EC75B5"/>
    <w:rsid w:val="00EC7A86"/>
    <w:rsid w:val="00EC7E71"/>
    <w:rsid w:val="00EC7F86"/>
    <w:rsid w:val="00ED20F8"/>
    <w:rsid w:val="00ED2F0E"/>
    <w:rsid w:val="00ED2F4C"/>
    <w:rsid w:val="00ED4F02"/>
    <w:rsid w:val="00ED5025"/>
    <w:rsid w:val="00ED7768"/>
    <w:rsid w:val="00EE018C"/>
    <w:rsid w:val="00EE13F6"/>
    <w:rsid w:val="00EE14FB"/>
    <w:rsid w:val="00EE2672"/>
    <w:rsid w:val="00EE5F98"/>
    <w:rsid w:val="00EE60D2"/>
    <w:rsid w:val="00EF0910"/>
    <w:rsid w:val="00EF0B2F"/>
    <w:rsid w:val="00EF0E26"/>
    <w:rsid w:val="00EF1C9F"/>
    <w:rsid w:val="00EF2FBB"/>
    <w:rsid w:val="00EF3443"/>
    <w:rsid w:val="00EF34A8"/>
    <w:rsid w:val="00EF42B8"/>
    <w:rsid w:val="00EF626B"/>
    <w:rsid w:val="00EF785E"/>
    <w:rsid w:val="00F00947"/>
    <w:rsid w:val="00F00F0E"/>
    <w:rsid w:val="00F00F56"/>
    <w:rsid w:val="00F01FA5"/>
    <w:rsid w:val="00F02025"/>
    <w:rsid w:val="00F0279F"/>
    <w:rsid w:val="00F03055"/>
    <w:rsid w:val="00F03985"/>
    <w:rsid w:val="00F03ABD"/>
    <w:rsid w:val="00F0554E"/>
    <w:rsid w:val="00F05911"/>
    <w:rsid w:val="00F06F39"/>
    <w:rsid w:val="00F11F79"/>
    <w:rsid w:val="00F13D30"/>
    <w:rsid w:val="00F15B68"/>
    <w:rsid w:val="00F16270"/>
    <w:rsid w:val="00F16615"/>
    <w:rsid w:val="00F179AB"/>
    <w:rsid w:val="00F203CF"/>
    <w:rsid w:val="00F208F4"/>
    <w:rsid w:val="00F20DB9"/>
    <w:rsid w:val="00F2118C"/>
    <w:rsid w:val="00F214B8"/>
    <w:rsid w:val="00F240FD"/>
    <w:rsid w:val="00F24494"/>
    <w:rsid w:val="00F25FCF"/>
    <w:rsid w:val="00F26E3C"/>
    <w:rsid w:val="00F30135"/>
    <w:rsid w:val="00F306FE"/>
    <w:rsid w:val="00F312FA"/>
    <w:rsid w:val="00F33505"/>
    <w:rsid w:val="00F35657"/>
    <w:rsid w:val="00F37EE0"/>
    <w:rsid w:val="00F409AC"/>
    <w:rsid w:val="00F41411"/>
    <w:rsid w:val="00F42DBF"/>
    <w:rsid w:val="00F43D68"/>
    <w:rsid w:val="00F4418B"/>
    <w:rsid w:val="00F44F0C"/>
    <w:rsid w:val="00F460E1"/>
    <w:rsid w:val="00F463B1"/>
    <w:rsid w:val="00F50328"/>
    <w:rsid w:val="00F50A54"/>
    <w:rsid w:val="00F51D50"/>
    <w:rsid w:val="00F51E24"/>
    <w:rsid w:val="00F53C48"/>
    <w:rsid w:val="00F54DCD"/>
    <w:rsid w:val="00F554F1"/>
    <w:rsid w:val="00F55A8B"/>
    <w:rsid w:val="00F578A1"/>
    <w:rsid w:val="00F57C29"/>
    <w:rsid w:val="00F60EF5"/>
    <w:rsid w:val="00F61F63"/>
    <w:rsid w:val="00F63C3C"/>
    <w:rsid w:val="00F64099"/>
    <w:rsid w:val="00F647FD"/>
    <w:rsid w:val="00F648E8"/>
    <w:rsid w:val="00F66F26"/>
    <w:rsid w:val="00F700F7"/>
    <w:rsid w:val="00F71A6D"/>
    <w:rsid w:val="00F71D5F"/>
    <w:rsid w:val="00F71EFA"/>
    <w:rsid w:val="00F738DF"/>
    <w:rsid w:val="00F74242"/>
    <w:rsid w:val="00F758D0"/>
    <w:rsid w:val="00F80865"/>
    <w:rsid w:val="00F8117E"/>
    <w:rsid w:val="00F81E3A"/>
    <w:rsid w:val="00F8422C"/>
    <w:rsid w:val="00F85176"/>
    <w:rsid w:val="00F86839"/>
    <w:rsid w:val="00F87373"/>
    <w:rsid w:val="00F8748F"/>
    <w:rsid w:val="00F8784C"/>
    <w:rsid w:val="00F906AB"/>
    <w:rsid w:val="00F94B3F"/>
    <w:rsid w:val="00F956C5"/>
    <w:rsid w:val="00F962AD"/>
    <w:rsid w:val="00FA033F"/>
    <w:rsid w:val="00FA1414"/>
    <w:rsid w:val="00FA2456"/>
    <w:rsid w:val="00FA48F9"/>
    <w:rsid w:val="00FA4DF5"/>
    <w:rsid w:val="00FA56EE"/>
    <w:rsid w:val="00FA5E36"/>
    <w:rsid w:val="00FA7ADE"/>
    <w:rsid w:val="00FB01CB"/>
    <w:rsid w:val="00FB3385"/>
    <w:rsid w:val="00FB3AD9"/>
    <w:rsid w:val="00FB467C"/>
    <w:rsid w:val="00FB469C"/>
    <w:rsid w:val="00FB5CC5"/>
    <w:rsid w:val="00FB5E57"/>
    <w:rsid w:val="00FB6577"/>
    <w:rsid w:val="00FB670A"/>
    <w:rsid w:val="00FB678F"/>
    <w:rsid w:val="00FB79D5"/>
    <w:rsid w:val="00FB7B2B"/>
    <w:rsid w:val="00FB7C11"/>
    <w:rsid w:val="00FB7DB5"/>
    <w:rsid w:val="00FC2E0F"/>
    <w:rsid w:val="00FC3D6F"/>
    <w:rsid w:val="00FC485D"/>
    <w:rsid w:val="00FC4F53"/>
    <w:rsid w:val="00FC5593"/>
    <w:rsid w:val="00FC5DB1"/>
    <w:rsid w:val="00FC6187"/>
    <w:rsid w:val="00FC6679"/>
    <w:rsid w:val="00FC6ABB"/>
    <w:rsid w:val="00FC6C04"/>
    <w:rsid w:val="00FC7415"/>
    <w:rsid w:val="00FC7988"/>
    <w:rsid w:val="00FD018D"/>
    <w:rsid w:val="00FD0254"/>
    <w:rsid w:val="00FD038D"/>
    <w:rsid w:val="00FD1B68"/>
    <w:rsid w:val="00FD29DF"/>
    <w:rsid w:val="00FD34A2"/>
    <w:rsid w:val="00FD3BD6"/>
    <w:rsid w:val="00FD5B00"/>
    <w:rsid w:val="00FD66A2"/>
    <w:rsid w:val="00FE0292"/>
    <w:rsid w:val="00FE23A2"/>
    <w:rsid w:val="00FE44AC"/>
    <w:rsid w:val="00FE4CF2"/>
    <w:rsid w:val="00FE4D54"/>
    <w:rsid w:val="00FF10E3"/>
    <w:rsid w:val="00FF11FB"/>
    <w:rsid w:val="00FF1CF3"/>
    <w:rsid w:val="00FF335E"/>
    <w:rsid w:val="00FF36DE"/>
    <w:rsid w:val="00FF3EE3"/>
    <w:rsid w:val="00FF483E"/>
    <w:rsid w:val="00FF5067"/>
    <w:rsid w:val="00FF588C"/>
    <w:rsid w:val="00FF5F5C"/>
    <w:rsid w:val="00FF7685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40F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40FD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24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0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0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0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4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0FD"/>
  </w:style>
  <w:style w:type="paragraph" w:styleId="Footer">
    <w:name w:val="footer"/>
    <w:basedOn w:val="Normal"/>
    <w:link w:val="FooterChar"/>
    <w:uiPriority w:val="99"/>
    <w:unhideWhenUsed/>
    <w:rsid w:val="00F24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0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0F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0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240F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40FD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24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0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0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0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4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0FD"/>
  </w:style>
  <w:style w:type="paragraph" w:styleId="Footer">
    <w:name w:val="footer"/>
    <w:basedOn w:val="Normal"/>
    <w:link w:val="FooterChar"/>
    <w:uiPriority w:val="99"/>
    <w:unhideWhenUsed/>
    <w:rsid w:val="00F24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0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0F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0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6862</Words>
  <Characters>39114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pc-msh27-ultra</dc:creator>
  <cp:lastModifiedBy>chpc-msh27-ultra</cp:lastModifiedBy>
  <cp:revision>1</cp:revision>
  <dcterms:created xsi:type="dcterms:W3CDTF">2017-02-08T11:51:00Z</dcterms:created>
  <dcterms:modified xsi:type="dcterms:W3CDTF">2017-02-08T11:53:00Z</dcterms:modified>
</cp:coreProperties>
</file>